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96488" w14:textId="77777777" w:rsidR="00006FD1" w:rsidRDefault="00006FD1" w:rsidP="00006FD1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b/>
        </w:rPr>
        <w:t>S3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Table. </w:t>
      </w:r>
      <w:r w:rsidRPr="00463793">
        <w:rPr>
          <w:rFonts w:ascii="Times New Roman" w:eastAsia="Times New Roman" w:hAnsi="Times New Roman" w:cs="Times New Roman"/>
          <w:b/>
          <w:bCs/>
          <w:color w:val="000000"/>
        </w:rPr>
        <w:t xml:space="preserve">Posterior mean and 95% </w:t>
      </w:r>
      <w:r w:rsidRPr="00463793">
        <w:rPr>
          <w:rFonts w:ascii="Times New Roman" w:eastAsia="Times New Roman" w:hAnsi="Times New Roman" w:cs="Times New Roman"/>
          <w:b/>
          <w:bCs/>
        </w:rPr>
        <w:t xml:space="preserve">credible </w:t>
      </w:r>
      <w:r w:rsidRPr="00463793">
        <w:rPr>
          <w:rFonts w:ascii="Times New Roman" w:eastAsia="Times New Roman" w:hAnsi="Times New Roman" w:cs="Times New Roman"/>
          <w:b/>
          <w:bCs/>
          <w:color w:val="000000"/>
        </w:rPr>
        <w:t>intervals for the RR of breast cancer incidence by district and year (sorted by mean values in 2010).</w:t>
      </w:r>
    </w:p>
    <w:p w14:paraId="17D28AE7" w14:textId="77777777" w:rsidR="00006FD1" w:rsidRDefault="00006FD1" w:rsidP="00006FD1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tbl>
      <w:tblPr>
        <w:tblW w:w="93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05"/>
        <w:gridCol w:w="1995"/>
        <w:gridCol w:w="1995"/>
        <w:gridCol w:w="2250"/>
      </w:tblGrid>
      <w:tr w:rsidR="00006FD1" w14:paraId="0496260E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77D1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istrict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58AA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00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6141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05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CE5B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10</w:t>
            </w:r>
          </w:p>
        </w:tc>
      </w:tr>
      <w:tr w:rsidR="00006FD1" w14:paraId="4EA11DD0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EA8E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Yazd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15F4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 (0.35, 0.7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1390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3 (1.38, 2.12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6972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6 (1.63, 2.33)</w:t>
            </w:r>
          </w:p>
        </w:tc>
      </w:tr>
      <w:tr w:rsidR="00006FD1" w14:paraId="75091EB2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1975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iraz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6E7B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 (0.07, 0.1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39FB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6 (1.29, 1.6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3C3B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 (1.72, 2.09)</w:t>
            </w:r>
          </w:p>
        </w:tc>
      </w:tr>
      <w:tr w:rsidR="00006FD1" w14:paraId="50D9CBA3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B883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emiranat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F2C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 (0.23, 1.0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EE6A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3 (0.84, 2.49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356E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 (1.12, 2.91)</w:t>
            </w:r>
          </w:p>
        </w:tc>
      </w:tr>
      <w:tr w:rsidR="00006FD1" w14:paraId="78E40249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5FF6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badan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3444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 (0.4, 0.95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ED39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3 (1.28, 2.2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867D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7 (1.44, 2.37)</w:t>
            </w:r>
          </w:p>
        </w:tc>
      </w:tr>
      <w:tr w:rsidR="00006FD1" w14:paraId="0083D37B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8954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ehran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431F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 (0.04, 0.08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CC04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5 (1.95, 2.1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8E91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4 (1.76, 1.92)</w:t>
            </w:r>
          </w:p>
        </w:tc>
      </w:tr>
      <w:tr w:rsidR="00006FD1" w14:paraId="20248B05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4D64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ushehr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D04F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 (0.29, 1.2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3316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7 (1.18, 2.2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AD11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6 (1.2, 2.2)</w:t>
            </w:r>
          </w:p>
        </w:tc>
      </w:tr>
      <w:tr w:rsidR="00006FD1" w14:paraId="1F170621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5F79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ndar-e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hshah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90FB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 (0.2, 0.6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D86F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 (0.46, 1.1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0CD7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3 (1.2, 2.14)</w:t>
            </w:r>
          </w:p>
        </w:tc>
      </w:tr>
      <w:tr w:rsidR="00006FD1" w14:paraId="5883C0EC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2E6C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sfahan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CEC8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4 (0.98, 1.3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B281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8 (1.5, 1.8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E295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4 (1.4, 1.69)</w:t>
            </w:r>
          </w:p>
        </w:tc>
      </w:tr>
      <w:tr w:rsidR="00006FD1" w14:paraId="5E141097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CF5E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hvaz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356E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 (0.57, 0.9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A5CB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4 (0.95, 1.3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3050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 (1.3, 1.72)</w:t>
            </w:r>
          </w:p>
        </w:tc>
      </w:tr>
      <w:tr w:rsidR="00006FD1" w14:paraId="2A9FED12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D5C2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ajafabad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5223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 (0.37, 0.88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DFD2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 (0.43, 0.9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5C05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9 (1.12, 1.91)</w:t>
            </w:r>
          </w:p>
        </w:tc>
      </w:tr>
      <w:tr w:rsidR="00006FD1" w14:paraId="7FEFB2A2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698F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shhad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6216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 (0.22, 0.37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B592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2 (0.99, 1.2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93CD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8 (1.25, 1.51)</w:t>
            </w:r>
          </w:p>
        </w:tc>
      </w:tr>
      <w:tr w:rsidR="00006FD1" w14:paraId="4B03161F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4E95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Kerman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8651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 (0.21, 0.47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A8C2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 (0.67, 1.1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E9BF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7 (1.12, 1.64)</w:t>
            </w:r>
          </w:p>
        </w:tc>
      </w:tr>
      <w:tr w:rsidR="00006FD1" w14:paraId="4973138B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47B9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horramshahr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6A2B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 (0.17, 0.57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CB27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 (0.52, 1.3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7B90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6 (0.91, 1.93)</w:t>
            </w:r>
          </w:p>
        </w:tc>
      </w:tr>
      <w:tr w:rsidR="00006FD1" w14:paraId="5859B83B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1A40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shan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E3C9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 (0.71, 1.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65DF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2 (0.89, 1.6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FBE0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4 (1.02, 1.72)</w:t>
            </w:r>
          </w:p>
        </w:tc>
      </w:tr>
      <w:tr w:rsidR="00006FD1" w14:paraId="68C9DCD9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D974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asht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19BE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 (0.34, 0.6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75C6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 (0.79, 1.1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02FE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1 (1.12, 1.52)</w:t>
            </w:r>
          </w:p>
        </w:tc>
      </w:tr>
      <w:tr w:rsidR="00006FD1" w14:paraId="497C48C2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A525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amsar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4ACF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 (0.14, 0.5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C5AC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 (0.37, 1.1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305A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1 (0.81, 1.97)</w:t>
            </w:r>
          </w:p>
        </w:tc>
      </w:tr>
      <w:tr w:rsidR="00006FD1" w14:paraId="48B33A86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00EC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lam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382A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 (0.13, 0.5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8B19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 (0.56, 1.3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0BA2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1 (0.91, 1.81)</w:t>
            </w:r>
          </w:p>
        </w:tc>
      </w:tr>
      <w:tr w:rsidR="00006FD1" w14:paraId="34CC8354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8FFE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y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EC10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 (0.15, 0.4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FD72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 (0.99, 1.8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EA49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1 (0.96, 1.72)</w:t>
            </w:r>
          </w:p>
        </w:tc>
      </w:tr>
      <w:tr w:rsidR="00006FD1" w14:paraId="7DFB29CF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704E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abriz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323F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 (0.23, 0.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8DBE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 (1.05, 1.39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A21A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7 (1.12, 1.43)</w:t>
            </w:r>
          </w:p>
        </w:tc>
      </w:tr>
      <w:tr w:rsidR="00006FD1" w14:paraId="60E2571A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FF87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ahinshah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v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yme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CAAD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 (0.27, 0.7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3461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 (0.62, 1.2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397C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7 (0.95, 1.64)</w:t>
            </w:r>
          </w:p>
        </w:tc>
      </w:tr>
      <w:tr w:rsidR="00006FD1" w14:paraId="2AA02F31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4681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org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95C6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 (0.2, 0.5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A711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 (0.86, 1.49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0AC5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7 (0.99, 1.58)</w:t>
            </w:r>
          </w:p>
        </w:tc>
      </w:tr>
      <w:tr w:rsidR="00006FD1" w14:paraId="50C8912A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F3D7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rak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525A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 (0.09, 0.2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2D02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 (0.5, 0.9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79F5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 (1.03, 1.51)</w:t>
            </w:r>
          </w:p>
        </w:tc>
      </w:tr>
      <w:tr w:rsidR="00006FD1" w14:paraId="43638B1D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D9D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bol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1ED6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 (0.28, 0.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E923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 (0.74, 1.2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D22F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 (0.96, 1.47)</w:t>
            </w:r>
          </w:p>
        </w:tc>
      </w:tr>
      <w:tr w:rsidR="00006FD1" w14:paraId="49A707DA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CBD8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bade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F2C9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 (0.17, 0.7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EB38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 (0.43, 1.2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A735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 (0.76, 1.78)</w:t>
            </w:r>
          </w:p>
        </w:tc>
      </w:tr>
      <w:tr w:rsidR="00006FD1" w14:paraId="47695591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501B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elij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FF3A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 (0.11, 0.48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2C7D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 (0.27, 1.0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8BD0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9 (0.64, 1.95)</w:t>
            </w:r>
          </w:p>
        </w:tc>
      </w:tr>
      <w:tr w:rsidR="00006FD1" w14:paraId="21A1F245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47E3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Kermanshah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A8B9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 (0.26, 0.5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B40D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 (0.69, 1.0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2FEB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9 (1.01, 1.39)</w:t>
            </w:r>
          </w:p>
        </w:tc>
      </w:tr>
      <w:tr w:rsidR="00006FD1" w14:paraId="1C56BD5B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8015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anj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8D40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 (0.2, 0.58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BE84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 (0.36, 0.8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C2CF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7 (0.82, 1.58)</w:t>
            </w:r>
          </w:p>
        </w:tc>
      </w:tr>
      <w:tr w:rsidR="00006FD1" w14:paraId="56341CBF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AFE8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endij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49E2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 (0.13, 0.6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2F3D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 (0.35, 1.7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22EA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 (0.57, 2.01)</w:t>
            </w:r>
          </w:p>
        </w:tc>
      </w:tr>
      <w:tr w:rsidR="00006FD1" w14:paraId="07D01065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FBD0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ar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arest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48A9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 (0.14, 0.6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6A2A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 (0.36, 0.8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A663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 (0.83, 1.52)</w:t>
            </w:r>
          </w:p>
        </w:tc>
      </w:tr>
      <w:tr w:rsidR="00006FD1" w14:paraId="19527141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19FF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nandaj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1FC0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 (0.21, 0.5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E6EB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 (0.43, 0.8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A119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 (0.88, 1.46)</w:t>
            </w:r>
          </w:p>
        </w:tc>
      </w:tr>
      <w:tr w:rsidR="00006FD1" w14:paraId="34A1F71F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F8D7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amgh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24F8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 (0.12, 0.4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1538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 (0.35, 1.0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DE39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2 (0.67, 1.69)</w:t>
            </w:r>
          </w:p>
        </w:tc>
      </w:tr>
      <w:tr w:rsidR="00006FD1" w14:paraId="7A8C4B5D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2281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Banda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nzali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9E82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 (0.26, 0.7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C178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 (0.57, 1.3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F7D7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 (0.75, 1.53)</w:t>
            </w:r>
          </w:p>
        </w:tc>
      </w:tr>
      <w:tr w:rsidR="00006FD1" w14:paraId="32C602BC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41D9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udsa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08FA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 (0.14, 0.4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423D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9 (0.81, 1.6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F694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9 (0.75, 1.51)</w:t>
            </w:r>
          </w:p>
        </w:tc>
      </w:tr>
      <w:tr w:rsidR="00006FD1" w14:paraId="54A02C87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3C68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Zahedan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3256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 (0.1, 0.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E682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 (0.49, 0.9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DD56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7 (0.8, 1.37)</w:t>
            </w:r>
          </w:p>
        </w:tc>
      </w:tr>
      <w:tr w:rsidR="00006FD1" w14:paraId="1FB37F1A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910A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horramabad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0E02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(0.32, 0.7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46AA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 (0.59, 1.0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C2F6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7 (0.83, 1.35)</w:t>
            </w:r>
          </w:p>
        </w:tc>
      </w:tr>
      <w:tr w:rsidR="00006FD1" w14:paraId="5B488BD9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FC58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bumusa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924D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 (0.09, 0.5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7BF7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 (0.21, 1.2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95D9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7 (0.4, 2.4)</w:t>
            </w:r>
          </w:p>
        </w:tc>
      </w:tr>
      <w:tr w:rsidR="00006FD1" w14:paraId="7EA307B1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9F8C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ahij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A725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 (0.21, 0.6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1515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 (0.69, 1.43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A595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 (0.72, 1.43)</w:t>
            </w:r>
          </w:p>
        </w:tc>
      </w:tr>
      <w:tr w:rsidR="00006FD1" w14:paraId="4B60D5C2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B195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ehshah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925F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 (0.1, 0.3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1F6A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 (0.51, 1.1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1406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 (0.72, 1.42)</w:t>
            </w:r>
          </w:p>
        </w:tc>
      </w:tr>
      <w:tr w:rsidR="00006FD1" w14:paraId="573C5695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5569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ahrud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85E1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 (0.24, 0.65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D58E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 (0.53, 1.1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8DF5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 (0.73, 1.4)</w:t>
            </w:r>
          </w:p>
        </w:tc>
      </w:tr>
      <w:tr w:rsidR="00006FD1" w14:paraId="6E7F382D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26D6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 xml:space="preserve">Ara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v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idgol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B784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 (0.13, 0.4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3468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 (0.29, 0.9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50B4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3 (0.61, 1.58)</w:t>
            </w:r>
          </w:p>
        </w:tc>
      </w:tr>
      <w:tr w:rsidR="00006FD1" w14:paraId="473CCA01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B00D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enave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B567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 (0.15, 0.67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1462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 (0.38, 1.19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D637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3 (0.6, 1.6)</w:t>
            </w:r>
          </w:p>
        </w:tc>
      </w:tr>
      <w:tr w:rsidR="00006FD1" w14:paraId="6FDCCBBF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E6E0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eylam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0622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 (0.11, 0.65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1666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 (0.29, 1.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35DA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3 (0.47, 1.88)</w:t>
            </w:r>
          </w:p>
        </w:tc>
      </w:tr>
      <w:tr w:rsidR="00006FD1" w14:paraId="735BDA8A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156C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midiye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BA60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 (0.13, 0.4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E27A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 (0.38, 1.2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4E18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 (0.59, 1.59)</w:t>
            </w:r>
          </w:p>
        </w:tc>
      </w:tr>
      <w:tr w:rsidR="00006FD1" w14:paraId="52B7DFA9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BE7A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ordkuy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3C85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 (0.11, 0.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8978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 (0.29, 0.9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AEB0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 (0.58, 1.58)</w:t>
            </w:r>
          </w:p>
        </w:tc>
      </w:tr>
      <w:tr w:rsidR="00006FD1" w14:paraId="4AE1CB9D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C282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ahrekord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CCD7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 (0.12, 0.3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20BF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 (0.39, 0.82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0F69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0.75, 1.29)</w:t>
            </w:r>
          </w:p>
        </w:tc>
      </w:tr>
      <w:tr w:rsidR="00006FD1" w14:paraId="28AE987A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D131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stanehy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shrafiye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11C2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 (0.09, 0.3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2387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 (0.32, 0.9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C484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 (0.63, 1.45)</w:t>
            </w:r>
          </w:p>
        </w:tc>
      </w:tr>
      <w:tr w:rsidR="00006FD1" w14:paraId="58824FC1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C466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ri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4CAB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 (0.1, 0.2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168E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7 (0.82, 1.3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350D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 (0.78, 1.23)</w:t>
            </w:r>
          </w:p>
        </w:tc>
      </w:tr>
      <w:tr w:rsidR="00006FD1" w14:paraId="4F56D530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A89A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ehbah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FFD7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 (0.17, 0.5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E61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 (0.48, 1.1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6159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 (0.65, 1.41)</w:t>
            </w:r>
          </w:p>
        </w:tc>
      </w:tr>
      <w:tr w:rsidR="00006FD1" w14:paraId="2E6F61FC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D670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amhormoz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67A8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 (0.12, 0.5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7074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 (0.27, 0.79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EE2C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 (0.64, 1.45)</w:t>
            </w:r>
          </w:p>
        </w:tc>
      </w:tr>
      <w:tr w:rsidR="00006FD1" w14:paraId="42D81450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ECB0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asa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F942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 (0.16, 0.48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3500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 (0.61, 1.3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1B4F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 (0.66, 1.39)</w:t>
            </w:r>
          </w:p>
        </w:tc>
      </w:tr>
      <w:tr w:rsidR="00006FD1" w14:paraId="44DBB0D4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01DE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ash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zadeg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7DC6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 (0.11, 0.4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FC30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 (0.48, 1.3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981F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 (0.58, 1.51)</w:t>
            </w:r>
          </w:p>
        </w:tc>
      </w:tr>
      <w:tr w:rsidR="00006FD1" w14:paraId="1718EC56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B958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Zarand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40DB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 (0.11, 0.4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F361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 (0.21, 0.6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AFFE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 (0.62, 1.44)</w:t>
            </w:r>
          </w:p>
        </w:tc>
      </w:tr>
      <w:tr w:rsidR="00006FD1" w14:paraId="697833EB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F4C6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rsanj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3B96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 (0.13, 0.65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B988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 (0.41, 1.59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7482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 (0.47, 1.68)</w:t>
            </w:r>
          </w:p>
        </w:tc>
      </w:tr>
      <w:tr w:rsidR="00006FD1" w14:paraId="08A40ED7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CB53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Borujerd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0A63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 (0.17, 0.4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6794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 (0.61, 1.1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69F8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 (0.69, 1.24)</w:t>
            </w:r>
          </w:p>
        </w:tc>
      </w:tr>
      <w:tr w:rsidR="00006FD1" w14:paraId="3A0A26B4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9F21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ushta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87D9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 (0.12, 0.4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62C7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 (0.57, 1.3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5D1B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 (0.63, 1.32)</w:t>
            </w:r>
          </w:p>
        </w:tc>
      </w:tr>
      <w:tr w:rsidR="00006FD1" w14:paraId="2717BC55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B921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homeynishah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0803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 (0.19, 0.5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4254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 (0.35, 0.83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730C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 (0.67, 1.26)</w:t>
            </w:r>
          </w:p>
        </w:tc>
      </w:tr>
      <w:tr w:rsidR="00006FD1" w14:paraId="743195D1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0C19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amadan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FF7A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 (0.13, 0.3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D93A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 (0.76, 1.23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6EF9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 (0.75, 1.16)</w:t>
            </w:r>
          </w:p>
        </w:tc>
      </w:tr>
      <w:tr w:rsidR="00006FD1" w14:paraId="67A065F5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D74C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amavand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5C7E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 (0.13, 0.5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2484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 (0.45, 1.32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A919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 (0.55, 1.47)</w:t>
            </w:r>
          </w:p>
        </w:tc>
      </w:tr>
      <w:tr w:rsidR="00006FD1" w14:paraId="1AB97BEB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45DD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Jahrom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1DCC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 (0.12, 0.5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F6A9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 (0.49, 1.1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870B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 (0.62, 1.31)</w:t>
            </w:r>
          </w:p>
        </w:tc>
      </w:tr>
      <w:tr w:rsidR="00006FD1" w14:paraId="6D74351A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3B2D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irj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2004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 (0.15, 0.48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2B4B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 (0.38, 0.92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C689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 (0.65, 1.29)</w:t>
            </w:r>
          </w:p>
        </w:tc>
      </w:tr>
      <w:tr w:rsidR="00006FD1" w14:paraId="49A1126B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609A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ezful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D120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 (0.11, 0.3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95F8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 (0.56, 1.1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26E5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 (0.67, 1.22)</w:t>
            </w:r>
          </w:p>
        </w:tc>
      </w:tr>
      <w:tr w:rsidR="00006FD1" w14:paraId="740DA7BE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C7FE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afsanj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332A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 (0.27, 0.7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C29C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 (0.5, 1.0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BBF1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 (0.65, 1.25)</w:t>
            </w:r>
          </w:p>
        </w:tc>
      </w:tr>
      <w:tr w:rsidR="00006FD1" w14:paraId="07B85366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9298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rumiye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BADB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 (0.18, 0.3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3EE6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 (0.64, 1.0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D530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 (0.74, 1.1)</w:t>
            </w:r>
          </w:p>
        </w:tc>
      </w:tr>
      <w:tr w:rsidR="00006FD1" w14:paraId="6C4E76A7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4279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qlid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F231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 (0.11, 0.5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230C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 (0.3, 0.9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5183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 (0.53, 1.41)</w:t>
            </w:r>
          </w:p>
        </w:tc>
      </w:tr>
      <w:tr w:rsidR="00006FD1" w14:paraId="0A518FC2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AD6D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ve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188D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 (0.07, 0.2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C896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 (0.19, 0.5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0560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 (0.6, 1.25)</w:t>
            </w:r>
          </w:p>
        </w:tc>
      </w:tr>
      <w:tr w:rsidR="00006FD1" w14:paraId="3EC7F498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4BBF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olpayeg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B352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 (0.11, 0.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2743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 (0.29, 0.8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1C03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 (0.52, 1.38)</w:t>
            </w:r>
          </w:p>
        </w:tc>
      </w:tr>
      <w:tr w:rsidR="00006FD1" w14:paraId="5AFD567E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F334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emnan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FE0C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 (0.1, 0.35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ED09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 (0.32, 0.82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40CD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 (0.59, 1.25)</w:t>
            </w:r>
          </w:p>
        </w:tc>
      </w:tr>
      <w:tr w:rsidR="00006FD1" w14:paraId="5E2CA854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BF71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Birjand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2121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 (0.13, 0.5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D61D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 (0.49, 1.0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01CC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 (0.61, 1.2)</w:t>
            </w:r>
          </w:p>
        </w:tc>
      </w:tr>
      <w:tr w:rsidR="00006FD1" w14:paraId="04238FF0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2748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shtiy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D735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 (0.09, 0.4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E22F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 (0.22, 1.23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092F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 (0.37, 1.69)</w:t>
            </w:r>
          </w:p>
        </w:tc>
      </w:tr>
      <w:tr w:rsidR="00006FD1" w14:paraId="448CD1F1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59B1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dug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C98D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 (0.1, 0.6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FC91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 (0.25, 1.5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1790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 (0.38, 1.66)</w:t>
            </w:r>
          </w:p>
        </w:tc>
      </w:tr>
      <w:tr w:rsidR="00006FD1" w14:paraId="212BD844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EE09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zeru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A089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 (0.1, 0.4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89AF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 (0.42, 0.9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DD75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 (0.59, 1.19)</w:t>
            </w:r>
          </w:p>
        </w:tc>
      </w:tr>
      <w:tr w:rsidR="00006FD1" w14:paraId="1CA30398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46C2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bzeva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566D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 (0.12, 0.3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6FDB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 (0.36, 0.7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FB3D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 (0.62, 1.08)</w:t>
            </w:r>
          </w:p>
        </w:tc>
      </w:tr>
      <w:tr w:rsidR="00006FD1" w14:paraId="0090F773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D929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ahreza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DA9C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 (0.19, 0.57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7525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 (0.57, 1.2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DE68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 (0.54, 1.2)</w:t>
            </w:r>
          </w:p>
        </w:tc>
      </w:tr>
      <w:tr w:rsidR="00006FD1" w14:paraId="45890791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1B1A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angrud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9E47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 (0.14, 0.45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F358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 (0.4, 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6272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 (0.53, 1.21)</w:t>
            </w:r>
          </w:p>
        </w:tc>
      </w:tr>
      <w:tr w:rsidR="00006FD1" w14:paraId="223F5216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41E0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halat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05F3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 (0.1, 0.4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179B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 (0.3, 1.0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6B51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 (0.43, 1.36)</w:t>
            </w:r>
          </w:p>
        </w:tc>
      </w:tr>
      <w:tr w:rsidR="00006FD1" w14:paraId="73B5C9EB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CD82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Qasreshiri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D38E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 (0.1, 0.5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D66C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 (0.26, 1.19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E126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 (0.36, 1.57)</w:t>
            </w:r>
          </w:p>
        </w:tc>
      </w:tr>
      <w:tr w:rsidR="00006FD1" w14:paraId="29610197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032E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nda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Gaz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DD5E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 (0.14, 0.55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4072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 (0.43, 1.4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2AC1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 (0.44, 1.36)</w:t>
            </w:r>
          </w:p>
        </w:tc>
      </w:tr>
      <w:tr w:rsidR="00006FD1" w14:paraId="24F235B4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6D4C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halus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D7E6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 (0.07, 0.3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62FE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 (0.19, 0.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84A2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 (0.49, 1.22)</w:t>
            </w:r>
          </w:p>
        </w:tc>
      </w:tr>
      <w:tr w:rsidR="00006FD1" w14:paraId="69B84A52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30B6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shnaviye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8BC5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 (0.11, 0.5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F2F1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 (0.28, 1.02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EC0D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 (0.42, 1.36)</w:t>
            </w:r>
          </w:p>
        </w:tc>
      </w:tr>
      <w:tr w:rsidR="00006FD1" w14:paraId="3920BD21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82CA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arid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65FC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 (0.17, 0.6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565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 (0.4, 1.1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D598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 (0.46, 1.3)</w:t>
            </w:r>
          </w:p>
        </w:tc>
      </w:tr>
      <w:tr w:rsidR="00006FD1" w14:paraId="1B885070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4651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mol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715D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 (0.13, 0.3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DEE4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 (0.55, 1.0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B592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 (0.58, 1.06)</w:t>
            </w:r>
          </w:p>
        </w:tc>
      </w:tr>
      <w:tr w:rsidR="00006FD1" w14:paraId="32E4E18A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2AAB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Qaemshah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CC42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 (0.12, 0.5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E5F3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 (0.4, 0.8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89B2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 (0.57, 1.07)</w:t>
            </w:r>
          </w:p>
        </w:tc>
      </w:tr>
      <w:tr w:rsidR="00006FD1" w14:paraId="11B19727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D31B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iyahkal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9175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 (0.09, 0.4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23B7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 (0.31, 1.0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0985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 (0.43, 1.31)</w:t>
            </w:r>
          </w:p>
        </w:tc>
      </w:tr>
      <w:tr w:rsidR="00006FD1" w14:paraId="53779414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0809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abas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12CD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 (0.09, 0.45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3139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 (0.27, 0.9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38AF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 (0.41, 1.3)</w:t>
            </w:r>
          </w:p>
        </w:tc>
      </w:tr>
      <w:tr w:rsidR="00006FD1" w14:paraId="552BC7CF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8956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ndimeshk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7D3C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 (0.12, 0.4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53B5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 (0.42, 1.1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2203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 (0.47, 1.15)</w:t>
            </w:r>
          </w:p>
        </w:tc>
      </w:tr>
      <w:tr w:rsidR="00006FD1" w14:paraId="71AB10DF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D2F8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alavarj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469D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 (0.13, 0.4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E22B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(0.3, 0.7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7BC9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 (0.51, 1.1)</w:t>
            </w:r>
          </w:p>
        </w:tc>
      </w:tr>
      <w:tr w:rsidR="00006FD1" w14:paraId="3CD35D2C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32C4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raj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7786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 (0.05, 0.1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255D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 (0.32, 0.5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3035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 (0.66, 0.89)</w:t>
            </w:r>
          </w:p>
        </w:tc>
      </w:tr>
      <w:tr w:rsidR="00006FD1" w14:paraId="668C0AED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A288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sjedsoleym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221E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 (0.11, 0.38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A963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 (0.31, 0.8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1C83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 (0.46, 1.15)</w:t>
            </w:r>
          </w:p>
        </w:tc>
      </w:tr>
      <w:tr w:rsidR="00006FD1" w14:paraId="2DE05CB8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C119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oyerahmad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CCD5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 (0.08, 0.37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E4E8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 (0.21, 0.6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6AB2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 (0.47, 1.11)</w:t>
            </w:r>
          </w:p>
        </w:tc>
      </w:tr>
      <w:tr w:rsidR="00006FD1" w14:paraId="15614D10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1D41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onekabo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32B2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 (0.09, 0.3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AA5F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 (0.37, 0.8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D12A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 (0.5, 1.05)</w:t>
            </w:r>
          </w:p>
        </w:tc>
      </w:tr>
      <w:tr w:rsidR="00006FD1" w14:paraId="7422511F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621B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arrehgaz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897E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 (0.08, 0.3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8C07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 (0.2, 0.7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BF0D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 (0.41, 1.2)</w:t>
            </w:r>
          </w:p>
        </w:tc>
      </w:tr>
      <w:tr w:rsidR="00006FD1" w14:paraId="170DD3C0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F123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yv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B914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 (0.11, 0.5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1A9A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 (0.31, 1.1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59F5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 (0.38, 1.33)</w:t>
            </w:r>
          </w:p>
        </w:tc>
      </w:tr>
      <w:tr w:rsidR="00006FD1" w14:paraId="485CD7A2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120C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hriz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241D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 (0.16, 0.6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491A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 (0.39, 1.3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45E2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 (0.38, 1.29)</w:t>
            </w:r>
          </w:p>
        </w:tc>
      </w:tr>
      <w:tr w:rsidR="00006FD1" w14:paraId="734E1852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9370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zadshah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18EF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 (0.08, 0.35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772A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 (0.19, 0.89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5417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 (0.41, 1.22)</w:t>
            </w:r>
          </w:p>
        </w:tc>
      </w:tr>
      <w:tr w:rsidR="00006FD1" w14:paraId="16F10CA1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7FFA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stara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822F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 (0.07, 0.3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1D0B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 (0.17, 0.6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FFF4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 (0.4, 1.21)</w:t>
            </w:r>
          </w:p>
        </w:tc>
      </w:tr>
      <w:tr w:rsidR="00006FD1" w14:paraId="7C025AF5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E3B0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Estahb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C554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 (0.11, 0.47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FC8A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 (0.35, 1.1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0817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 (0.39, 1.25)</w:t>
            </w:r>
          </w:p>
        </w:tc>
      </w:tr>
      <w:tr w:rsidR="00006FD1" w14:paraId="7B777B3B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86ED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rvdasht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07E6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 (0.09, 0.3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D0E0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 (0.25, 0.6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0101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 (0.5, 1.01)</w:t>
            </w:r>
          </w:p>
        </w:tc>
      </w:tr>
      <w:tr w:rsidR="00006FD1" w14:paraId="3D27883F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F7DF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oldokhta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F7BF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 (0.07, 0.3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37E6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 (0.17, 0.8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5472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 (0.38, 1.22)</w:t>
            </w:r>
          </w:p>
        </w:tc>
      </w:tr>
      <w:tr w:rsidR="00006FD1" w14:paraId="66A3130F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2B41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fq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318E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 (0.14, 0.5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FA4F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 (0.3, 1.0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7ACF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 (0.38, 1.23)</w:t>
            </w:r>
          </w:p>
        </w:tc>
      </w:tr>
      <w:tr w:rsidR="00006FD1" w14:paraId="2BB52A36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F216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liabad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16F6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 (0.1, 0.3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B3CA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 (0.29, 0.9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286A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 (0.43, 1.13)</w:t>
            </w:r>
          </w:p>
        </w:tc>
      </w:tr>
      <w:tr w:rsidR="00006FD1" w14:paraId="7BFFB900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121C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aqade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97FB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 (0.09, 0.3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4B68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 (0.2, 0.6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BB51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 (0.42, 1.11)</w:t>
            </w:r>
          </w:p>
        </w:tc>
      </w:tr>
      <w:tr w:rsidR="00006FD1" w14:paraId="10A15B04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9404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epid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4616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 (0.06, 0.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A66D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 (0.19, 0.69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7401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 (0.4, 1.18)</w:t>
            </w:r>
          </w:p>
        </w:tc>
      </w:tr>
      <w:tr w:rsidR="00006FD1" w14:paraId="3BCCD93B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D5A9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amard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8CD7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 (0.1, 0.45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EFEB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(0.25, 0.8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E53A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 (0.39, 1.18)</w:t>
            </w:r>
          </w:p>
        </w:tc>
      </w:tr>
      <w:tr w:rsidR="00006FD1" w14:paraId="4E759639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68E1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ahrebabak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4EFA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 (0.11, 0.4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AAC7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(0.26, 0.8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7200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 (0.4, 1.16)</w:t>
            </w:r>
          </w:p>
        </w:tc>
      </w:tr>
      <w:tr w:rsidR="00006FD1" w14:paraId="53C4865F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0DA1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rdest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B152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 (0.08, 0.3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70B2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 (0.29, 1.0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3A16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 (0.36, 1.25)</w:t>
            </w:r>
          </w:p>
        </w:tc>
      </w:tr>
      <w:tr w:rsidR="00006FD1" w14:paraId="5245144B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3D80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barku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4805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 (0.12, 0.5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CF2C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 (0.35, 1.3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AC6B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 (0.37, 1.24)</w:t>
            </w:r>
          </w:p>
        </w:tc>
      </w:tr>
      <w:tr w:rsidR="00006FD1" w14:paraId="58FDF88F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8709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rdebil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4278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 (0.07, 0.2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E05C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 (0.31, 0.6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01D3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 (0.53, 0.94)</w:t>
            </w:r>
          </w:p>
        </w:tc>
      </w:tr>
      <w:tr w:rsidR="00006FD1" w14:paraId="4EC6FABB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5728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adeg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739B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 (0.19, 0.6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E4D2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 (0.34, 1.02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23D5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 (0.41, 1.12)</w:t>
            </w:r>
          </w:p>
        </w:tc>
      </w:tr>
      <w:tr w:rsidR="00006FD1" w14:paraId="01F67952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DBB8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arashband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F79C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 (0.09, 0.4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0151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 (0.22, 1.0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71ED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 (0.34, 1.26)</w:t>
            </w:r>
          </w:p>
        </w:tc>
      </w:tr>
      <w:tr w:rsidR="00006FD1" w14:paraId="50EF6476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8EB2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Garmsa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1D8A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 (0.13, 0.4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1C3A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 (0.27, 0.8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BCC0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 (0.39, 1.13)</w:t>
            </w:r>
          </w:p>
        </w:tc>
      </w:tr>
      <w:tr w:rsidR="00006FD1" w14:paraId="7C7D2D48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DF1F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ybod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9442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 (0.14, 0.55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8BD2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 (0.32, 1.0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D35F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 (0.39, 1.18)</w:t>
            </w:r>
          </w:p>
        </w:tc>
      </w:tr>
      <w:tr w:rsidR="00006FD1" w14:paraId="6A7E0F57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F257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ndarabbas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CCE8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 (0.14, 0.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CB0E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 (0.41, 0.83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BFBF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 (0.5, 0.92)</w:t>
            </w:r>
          </w:p>
        </w:tc>
      </w:tr>
      <w:tr w:rsidR="00006FD1" w14:paraId="1B05B7DC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F69E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Bandar-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enge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F837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 (0.08, 0.2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321F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 (0.18, 0.5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A7C0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 (0.42, 1.07)</w:t>
            </w:r>
          </w:p>
        </w:tc>
      </w:tr>
      <w:tr w:rsidR="00006FD1" w14:paraId="7FA28956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B267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stak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FC89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 (0.07, 0.3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F6AD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 (0.15, 0.6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2FBC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 (0.35, 1.19)</w:t>
            </w:r>
          </w:p>
        </w:tc>
      </w:tr>
      <w:tr w:rsidR="00006FD1" w14:paraId="0246C13D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BAC5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Qazvin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F687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 (0.49, 0.9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65A9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 (0.45, 0.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D4A4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 (0.54, 0.88)</w:t>
            </w:r>
          </w:p>
        </w:tc>
      </w:tr>
      <w:tr w:rsidR="00006FD1" w14:paraId="67C2F232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FECE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arab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0D03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 (0.11, 0.4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0741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 (0.37, 0.9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38E3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 (0.42, 1.04)</w:t>
            </w:r>
          </w:p>
        </w:tc>
      </w:tr>
      <w:tr w:rsidR="00006FD1" w14:paraId="764B61EE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266D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iruzabad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1326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 (0.1, 0.4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79ED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 (0.32, 0.9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6717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 (0.4, 1.08)</w:t>
            </w:r>
          </w:p>
        </w:tc>
      </w:tr>
      <w:tr w:rsidR="00006FD1" w14:paraId="3092316D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8CBC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eka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EE69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 (0.08, 0.37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1F3E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 (0.28, 0.8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6706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 (0.38, 1.06)</w:t>
            </w:r>
          </w:p>
        </w:tc>
      </w:tr>
      <w:tr w:rsidR="00006FD1" w14:paraId="0C86FB6A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EE38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ush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CD14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 (0.11, 0.3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61D4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 (0.29, 0.82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D663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 (0.41, 1.03)</w:t>
            </w:r>
          </w:p>
        </w:tc>
      </w:tr>
      <w:tr w:rsidR="00006FD1" w14:paraId="2AEA031E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7C42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ahriya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D2AA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 (0.08, 0.3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9B5E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 (0.27, 0.52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5827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 (0.54, 0.83)</w:t>
            </w:r>
          </w:p>
        </w:tc>
      </w:tr>
      <w:tr w:rsidR="00006FD1" w14:paraId="264ADACE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6561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mlas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2639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 (0.08, 0.3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25AA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 (0.21, 0.8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CECF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 (0.34, 1.15)</w:t>
            </w:r>
          </w:p>
        </w:tc>
      </w:tr>
      <w:tr w:rsidR="00006FD1" w14:paraId="405CB11D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8D0F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bolsa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5CCE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 (0.12, 0.3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1A73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 (0.43, 1.0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8839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 (0.42, 0.97)</w:t>
            </w:r>
          </w:p>
        </w:tc>
      </w:tr>
      <w:tr w:rsidR="00006FD1" w14:paraId="7A994364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3720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achsar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AAE9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 (0.09, 0.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7CEB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 (0.2, 0.63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1F46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 (0.39, 1.04)</w:t>
            </w:r>
          </w:p>
        </w:tc>
      </w:tr>
      <w:tr w:rsidR="00006FD1" w14:paraId="4EAEF205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B53D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Ardak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BD9A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 (0.12, 0.5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9121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 (0.28, 0.9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7C7F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 (0.36, 1.12)</w:t>
            </w:r>
          </w:p>
        </w:tc>
      </w:tr>
      <w:tr w:rsidR="00006FD1" w14:paraId="19BD7848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798D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hatam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0111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 (0.09, 0.48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D02D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 (0.21, 1.1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2B74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 (0.29, 1.27)</w:t>
            </w:r>
          </w:p>
        </w:tc>
      </w:tr>
      <w:tr w:rsidR="00006FD1" w14:paraId="60A8683F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C2E1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orb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Jam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FCF5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 (0.12, 0.4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2FB6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 (0.27, 0.73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459D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 (0.42, 0.97)</w:t>
            </w:r>
          </w:p>
        </w:tc>
      </w:tr>
      <w:tr w:rsidR="00006FD1" w14:paraId="5E2977D6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4277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obarake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B776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 (0.11, 0.4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126A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 (0.35, 0.9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3B16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 (0.39, 1.02)</w:t>
            </w:r>
          </w:p>
        </w:tc>
      </w:tr>
      <w:tr w:rsidR="00006FD1" w14:paraId="132BB5DB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7282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Varami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C511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 (0.09, 0.25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F88A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 (0.48, 0.92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9D8B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 (0.48, 0.86)</w:t>
            </w:r>
          </w:p>
        </w:tc>
      </w:tr>
      <w:tr w:rsidR="00006FD1" w14:paraId="7537D67D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C501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azand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8C79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 (0.06, 0.2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E9C4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 (0.21, 0.69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E9CF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 (0.38, 1.02)</w:t>
            </w:r>
          </w:p>
        </w:tc>
      </w:tr>
      <w:tr w:rsidR="00006FD1" w14:paraId="7E8850AA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C6CC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onab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6C3D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 (0.08, 0.3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336E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 (0.34, 0.9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E90D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 (0.37, 1.01)</w:t>
            </w:r>
          </w:p>
        </w:tc>
      </w:tr>
      <w:tr w:rsidR="00006FD1" w14:paraId="79C805F6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B768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shma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FF58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 (0.11, 0.3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B5B5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 (0.36, 0.9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BF8E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 (0.41, 0.95)</w:t>
            </w:r>
          </w:p>
        </w:tc>
      </w:tr>
      <w:tr w:rsidR="00006FD1" w14:paraId="4A2932DD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9A4F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ayi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AF95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 (0.11, 0.45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C555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 (0.26, 0.89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4046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 (0.33, 1.09)</w:t>
            </w:r>
          </w:p>
        </w:tc>
      </w:tr>
      <w:tr w:rsidR="00006FD1" w14:paraId="380BEAE9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12D8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horramdarre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BE3A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 (0.09, 0.3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8D76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 (0.2, 0.7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B850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 (0.33, 1.1)</w:t>
            </w:r>
          </w:p>
        </w:tc>
      </w:tr>
      <w:tr w:rsidR="00006FD1" w14:paraId="20206691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FC66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rivan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B74D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 (0.11, 0.4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E865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 (0.19, 0.63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4ABD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 (0.38, 1)</w:t>
            </w:r>
          </w:p>
        </w:tc>
      </w:tr>
      <w:tr w:rsidR="00006FD1" w14:paraId="539412BF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B82E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slamshah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96A3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 (0.08, 0.35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C0CA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 (0.2, 0.49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E529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 (0.46, 0.86)</w:t>
            </w:r>
          </w:p>
        </w:tc>
      </w:tr>
      <w:tr w:rsidR="00006FD1" w14:paraId="6EEA73DC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00EB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avales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065F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 (0.07, 0.2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430C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 (0.2, 0.59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F6AA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 (0.39, 0.93)</w:t>
            </w:r>
          </w:p>
        </w:tc>
      </w:tr>
      <w:tr w:rsidR="00006FD1" w14:paraId="30413549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BA2F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udba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7310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 (0.16, 0.5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F95F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 (0.23, 0.7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994E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 (0.36, 0.99)</w:t>
            </w:r>
          </w:p>
        </w:tc>
      </w:tr>
      <w:tr w:rsidR="00006FD1" w14:paraId="520080B3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60F2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Sarakhs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1338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 (0.08, 0.3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17C8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 (0.27, 0.9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34EB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 (0.32, 1.07)</w:t>
            </w:r>
          </w:p>
        </w:tc>
      </w:tr>
      <w:tr w:rsidR="00006FD1" w14:paraId="74422AE6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63D5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hran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C75D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 (0.09, 0.45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2AD4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 (0.22, 1.1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E384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 (0.29, 1.15)</w:t>
            </w:r>
          </w:p>
        </w:tc>
      </w:tr>
      <w:tr w:rsidR="00006FD1" w14:paraId="03E8DF42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4A65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ng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E9AA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 (0.1, 0.48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F7E8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 (0.23, 0.8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5480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 (0.32, 1.08)</w:t>
            </w:r>
          </w:p>
        </w:tc>
      </w:tr>
      <w:tr w:rsidR="00006FD1" w14:paraId="6807D994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9889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Zanj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B049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 (0.26, 0.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C03F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 (0.43, 0.8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14F9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 (0.45, 0.84)</w:t>
            </w:r>
          </w:p>
        </w:tc>
      </w:tr>
      <w:tr w:rsidR="00006FD1" w14:paraId="7D885DAF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2EEB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shginshah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D98B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 (0.09, 0.3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74B1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 (0.43, 1.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973B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 (0.37, 0.95)</w:t>
            </w:r>
          </w:p>
        </w:tc>
      </w:tr>
      <w:tr w:rsidR="00006FD1" w14:paraId="274BEFAB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F039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aft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9FCB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 (0.07, 0.3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FF2B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 (0.17, 0.63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FE75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 (0.32, 1.05)</w:t>
            </w:r>
          </w:p>
        </w:tc>
      </w:tr>
      <w:tr w:rsidR="00006FD1" w14:paraId="1D3E76C7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649F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Juyba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0503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 (0.09, 0.4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20C6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 (0.41, 1.29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2644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 (0.33, 1.06)</w:t>
            </w:r>
          </w:p>
        </w:tc>
      </w:tr>
      <w:tr w:rsidR="00006FD1" w14:paraId="4CD6C451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F689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ze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B45F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 (0.07, 0.28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7CC8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 (0.2, 0.62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F31D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 (0.37, 0.94)</w:t>
            </w:r>
          </w:p>
        </w:tc>
      </w:tr>
      <w:tr w:rsidR="00006FD1" w14:paraId="40A94006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6236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lat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9074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 (0.07, 0.4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9E97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(0.18, 1.09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F5C6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 (0.23, 1.35)</w:t>
            </w:r>
          </w:p>
        </w:tc>
      </w:tr>
      <w:tr w:rsidR="00006FD1" w14:paraId="575041D5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A072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halkhal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0A53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 (0.07, 0.4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E8D6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 (0.17, 1.0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3E6F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 (0.22, 1.41)</w:t>
            </w:r>
          </w:p>
        </w:tc>
      </w:tr>
      <w:tr w:rsidR="00006FD1" w14:paraId="6A8E1026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A79B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Qom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D676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 (0.31, 0.5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4E48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 (0.42, 0.7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F467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 (0.49, 0.77)</w:t>
            </w:r>
          </w:p>
        </w:tc>
      </w:tr>
      <w:tr w:rsidR="00006FD1" w14:paraId="6FC71773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E7D5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ali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C206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 (0.08, 0.48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4753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 (0.2, 1.22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1E91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 (0.25, 1.21)</w:t>
            </w:r>
          </w:p>
        </w:tc>
      </w:tr>
      <w:tr w:rsidR="00006FD1" w14:paraId="77BF7A40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B94A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Quch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2D0D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 (0.07, 0.2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3945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 (0.23, 0.6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E903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 (0.37, 0.91)</w:t>
            </w:r>
          </w:p>
        </w:tc>
      </w:tr>
      <w:tr w:rsidR="00006FD1" w14:paraId="3ECD9567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1D52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ghmalek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ADBD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 (0.07, 0.3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1649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 (0.22, 0.7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C83E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 (0.32, 1.02)</w:t>
            </w:r>
          </w:p>
        </w:tc>
      </w:tr>
      <w:tr w:rsidR="00006FD1" w14:paraId="74459142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971B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Gonabad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DAAB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 (0.1, 0.4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B11E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 (0.31, 0.9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AF2E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 (0.34, 0.95)</w:t>
            </w:r>
          </w:p>
        </w:tc>
      </w:tr>
      <w:tr w:rsidR="00006FD1" w14:paraId="767FA049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28F2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atanz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AC6E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 (0.09, 0.3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C54F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 (0.21, 1.0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38C0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 (0.29, 1.05)</w:t>
            </w:r>
          </w:p>
        </w:tc>
      </w:tr>
      <w:tr w:rsidR="00006FD1" w14:paraId="3A8A4781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5161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zvanshah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E51A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 (0.07, 0.35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EEB2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 (0.25, 0.9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F0FB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 (0.3, 1.01)</w:t>
            </w:r>
          </w:p>
        </w:tc>
      </w:tr>
      <w:tr w:rsidR="00006FD1" w14:paraId="20D6BF0A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5F4E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hmudabad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1485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 (0.1, 0.38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1063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 (0.27, 0.8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7AF2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 (0.33, 0.95)</w:t>
            </w:r>
          </w:p>
        </w:tc>
      </w:tr>
      <w:tr w:rsidR="00006FD1" w14:paraId="2115DA83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B96B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ngava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180C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 (0.09, 0.3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763F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 (0.2, 0.6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38BC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 (0.32, 0.98)</w:t>
            </w:r>
          </w:p>
        </w:tc>
      </w:tr>
      <w:tr w:rsidR="00006FD1" w14:paraId="6BD9A426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C942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horrambid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D723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 (0.08, 0.4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3891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 (0.21, 1.0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EFA6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 (0.28, 1.06)</w:t>
            </w:r>
          </w:p>
        </w:tc>
      </w:tr>
      <w:tr w:rsidR="00006FD1" w14:paraId="23567761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B385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emirom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E640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 (0.09, 0.38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F963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 (0.23, 0.8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28E9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 (0.3, 1.02)</w:t>
            </w:r>
          </w:p>
        </w:tc>
      </w:tr>
      <w:tr w:rsidR="00006FD1" w14:paraId="73D1E9A9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E836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rand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3E4F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 (0.19, 0.5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42D8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3 (0.86, 1.6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269C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 (0.37, 0.83)</w:t>
            </w:r>
          </w:p>
        </w:tc>
      </w:tr>
      <w:tr w:rsidR="00006FD1" w14:paraId="1489ABAE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DF2D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aris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9815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 (0.08, 0.38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4982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 (0.23, 0.8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E52C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 (0.3, 1.01)</w:t>
            </w:r>
          </w:p>
        </w:tc>
      </w:tr>
      <w:tr w:rsidR="00006FD1" w14:paraId="57CB596D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BE57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onqo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EC30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 (0.07, 0.3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B966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 (0.2, 0.6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552E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 (0.32, 0.95)</w:t>
            </w:r>
          </w:p>
        </w:tc>
      </w:tr>
      <w:tr w:rsidR="00006FD1" w14:paraId="7861F5FF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28E7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aft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F4D2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 (0.09, 0.4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EE12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 (0.2, 0.7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059C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 (0.3, 0.99)</w:t>
            </w:r>
          </w:p>
        </w:tc>
      </w:tr>
      <w:tr w:rsidR="00006FD1" w14:paraId="3321B423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7206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umehsara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24D6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 (0.16, 0.5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067A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 (0.44, 1.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50F1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 (0.34, 0.88)</w:t>
            </w:r>
          </w:p>
        </w:tc>
      </w:tr>
      <w:tr w:rsidR="00006FD1" w14:paraId="66E8EB64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86C1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ohr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6C1B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 (0.07, 0.38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22E6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 (0.18, 0.9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BADD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 (0.27, 1.03)</w:t>
            </w:r>
          </w:p>
        </w:tc>
      </w:tr>
      <w:tr w:rsidR="00006FD1" w14:paraId="0468C07C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B56D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zna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E2A3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 (0.06, 0.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6C38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 (0.15, 0.59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8887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 (0.29, 0.98)</w:t>
            </w:r>
          </w:p>
        </w:tc>
      </w:tr>
      <w:tr w:rsidR="00006FD1" w14:paraId="12137422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D1AC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Neyriz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A2EC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 (0.1, 0.4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2196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 (0.31, 0.9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587B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 (0.31, 0.9)</w:t>
            </w:r>
          </w:p>
        </w:tc>
      </w:tr>
      <w:tr w:rsidR="00006FD1" w14:paraId="426BF21B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B063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obatkarim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AE30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 (0.05, 0.2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40BA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 (0.1, 0.3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F375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 (0.4, 0.75)</w:t>
            </w:r>
          </w:p>
        </w:tc>
      </w:tr>
      <w:tr w:rsidR="00006FD1" w14:paraId="6EBF2156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3D14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um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1222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 (0.13, 0.47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73DC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 (0.28, 0.82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ADE4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 (0.31, 0.89)</w:t>
            </w:r>
          </w:p>
        </w:tc>
      </w:tr>
      <w:tr w:rsidR="00006FD1" w14:paraId="78409AEE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ED9A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rab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FB2D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 (0.07, 0.27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D4C5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 (0.45, 1.1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62B8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 (0.31, 0.86)</w:t>
            </w:r>
          </w:p>
        </w:tc>
      </w:tr>
      <w:tr w:rsidR="00006FD1" w14:paraId="313FBD97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481D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iyandoab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5E5C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 (0.08, 0.27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DDB5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 (0.18, 0.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55C3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 (0.35, 0.81)</w:t>
            </w:r>
          </w:p>
        </w:tc>
      </w:tr>
      <w:tr w:rsidR="00006FD1" w14:paraId="10B19729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91D3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oruje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4007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 (0.08, 0.3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26B0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 (0.2, 0.6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10CB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 (0.31, 0.88)</w:t>
            </w:r>
          </w:p>
        </w:tc>
      </w:tr>
      <w:tr w:rsidR="00006FD1" w14:paraId="547C3099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0A8E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ray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BA74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 (0.07, 0.4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D9CC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 (0.16, 0.9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4181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 (0.2, 1.2)</w:t>
            </w:r>
          </w:p>
        </w:tc>
      </w:tr>
      <w:tr w:rsidR="00006FD1" w14:paraId="68E90CCA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1480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arsi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5C33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 (0.08, 0.3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DBF3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 (0.17, 0.6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D4BF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 (0.28, 0.92)</w:t>
            </w:r>
          </w:p>
        </w:tc>
      </w:tr>
      <w:tr w:rsidR="00006FD1" w14:paraId="1F1F864C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C801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elsele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AE2F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 (0.05, 0.38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2448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 (0.14, 0.9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B88E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 (0.18, 1.26)</w:t>
            </w:r>
          </w:p>
        </w:tc>
      </w:tr>
      <w:tr w:rsidR="00006FD1" w14:paraId="41188564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FC19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sal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194B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 (0.07, 0.3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4184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 (0.21, 0.8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48B7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 (0.26, 0.93)</w:t>
            </w:r>
          </w:p>
        </w:tc>
      </w:tr>
      <w:tr w:rsidR="00006FD1" w14:paraId="64D5307F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229B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zarshah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729E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 (0.06, 0.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F1CE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 (0.2, 0.6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53E5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 (0.29, 0.87)</w:t>
            </w:r>
          </w:p>
        </w:tc>
      </w:tr>
      <w:tr w:rsidR="00006FD1" w14:paraId="1E43AABA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26E5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hansa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1247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 (0.09, 0.38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140B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 (0.21, 0.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CE25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 (0.26, 0.94)</w:t>
            </w:r>
          </w:p>
        </w:tc>
      </w:tr>
      <w:tr w:rsidR="00006FD1" w14:paraId="4CE8C6D5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95ED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laye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90E1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 (0.09, 0.2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E5EF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 (0.24, 0.5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E4F6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 (0.35, 0.75)</w:t>
            </w:r>
          </w:p>
        </w:tc>
      </w:tr>
      <w:tr w:rsidR="00006FD1" w14:paraId="3C599DD1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0BDD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ojnurd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06AA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 (0.08, 0.3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8585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 (0.23, 0.5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0F87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 (0.35, 0.77)</w:t>
            </w:r>
          </w:p>
        </w:tc>
      </w:tr>
      <w:tr w:rsidR="00006FD1" w14:paraId="56D28287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81C9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Baft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C9EA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 (0.08, 0.3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F141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 (0.25, 0.7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231E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 (0.3, 0.82)</w:t>
            </w:r>
          </w:p>
        </w:tc>
      </w:tr>
      <w:tr w:rsidR="00006FD1" w14:paraId="4F905AC4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653A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irvan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4FD7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 (0.06, 0.28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DCF5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 (0.15, 0.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7631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 (0.3, 0.81)</w:t>
            </w:r>
          </w:p>
        </w:tc>
      </w:tr>
      <w:tr w:rsidR="00006FD1" w14:paraId="39567447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6F80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homey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5204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 (0.07, 0.2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4C6A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 (0.2, 0.6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67DD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 (0.28, 0.81)</w:t>
            </w:r>
          </w:p>
        </w:tc>
      </w:tr>
      <w:tr w:rsidR="00006FD1" w14:paraId="4BA43C5F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7931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masany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2EE9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 (0.06, 0.2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8D04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 (0.2, 0.6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B2C6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 (0.3, 0.8)</w:t>
            </w:r>
          </w:p>
        </w:tc>
      </w:tr>
      <w:tr w:rsidR="00006FD1" w14:paraId="5B465411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CDC3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ne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8B2F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 (0.06, 0.28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6CC8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 (0.16, 0.5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046B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 (0.27, 0.84)</w:t>
            </w:r>
          </w:p>
        </w:tc>
      </w:tr>
      <w:tr w:rsidR="00006FD1" w14:paraId="695508C3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3EBD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akdasht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A6A0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 (0.06, 0.2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22B6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 (0.14, 0.4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7729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 (0.31, 0.77)</w:t>
            </w:r>
          </w:p>
        </w:tc>
      </w:tr>
      <w:tr w:rsidR="00006FD1" w14:paraId="72529123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E1A3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iruzku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0E07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 (0.06, 0.3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EF98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 (0.15, 0.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7D63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 (0.2, 1.08)</w:t>
            </w:r>
          </w:p>
        </w:tc>
      </w:tr>
      <w:tr w:rsidR="00006FD1" w14:paraId="0373AA19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6E7B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orkm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46F5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 (0.09, 0.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0FD6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 (0.25, 0.7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54DB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 (0.29, 0.82)</w:t>
            </w:r>
          </w:p>
        </w:tc>
      </w:tr>
      <w:tr w:rsidR="00006FD1" w14:paraId="0E84399A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1262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Jolfa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23C7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 (0.06, 0.3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5F92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 (0.17, 0.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3D37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(0.2, 1.05)</w:t>
            </w:r>
          </w:p>
        </w:tc>
      </w:tr>
      <w:tr w:rsidR="00006FD1" w14:paraId="1FDE2ECE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2736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ave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31C6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 (0.07, 0.3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656C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 (0.16, 0.6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C7CD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(0.24, 0.88)</w:t>
            </w:r>
          </w:p>
        </w:tc>
      </w:tr>
      <w:tr w:rsidR="00006FD1" w14:paraId="6A5833FE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6617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ava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6CB4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 (0.08, 0.4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15EF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(0.2, 1.0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4694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(0.21, 0.93)</w:t>
            </w:r>
          </w:p>
        </w:tc>
      </w:tr>
      <w:tr w:rsidR="00006FD1" w14:paraId="7EFB837A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F77A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ahavand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D4BF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 (0.06, 0.27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7C22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 (0.16, 0.4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F5AC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(0.3, 0.77)</w:t>
            </w:r>
          </w:p>
        </w:tc>
      </w:tr>
      <w:tr w:rsidR="00006FD1" w14:paraId="0C258B7B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FCCB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ashti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D69D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 (0.08, 0.3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1288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 (0.23, 0.83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CA65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(0.25, 0.87)</w:t>
            </w:r>
          </w:p>
        </w:tc>
      </w:tr>
      <w:tr w:rsidR="00006FD1" w14:paraId="49B68DC7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4B28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ayye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2559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 (0.09, 0.4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951B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 (0.26, 1.0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0187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(0.24, 0.9)</w:t>
            </w:r>
          </w:p>
        </w:tc>
      </w:tr>
      <w:tr w:rsidR="00006FD1" w14:paraId="33EC15E2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9E64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Takest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3391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 (0.09, 0.3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1C30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 (0.23, 0.6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2D82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(0.29, 0.78)</w:t>
            </w:r>
          </w:p>
        </w:tc>
      </w:tr>
      <w:tr w:rsidR="00006FD1" w14:paraId="7D3886A0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0494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rpo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Zahab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8224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 (0.07, 0.3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6DBF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 (0.22, 0.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0DCE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 (0.24, 0.85)</w:t>
            </w:r>
          </w:p>
        </w:tc>
      </w:tr>
      <w:tr w:rsidR="00006FD1" w14:paraId="53BDA42B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1A51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Jiroft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7D5B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 (0.09, 0.3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FF19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 (0.22, 0.6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48C7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 (0.29, 0.74)</w:t>
            </w:r>
          </w:p>
        </w:tc>
      </w:tr>
      <w:tr w:rsidR="00006FD1" w14:paraId="6C075A32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FF7E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arim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5996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 (0.08, 0.37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9F6E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 (0.22, 0.7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0EB1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 (0.25, 0.84)</w:t>
            </w:r>
          </w:p>
        </w:tc>
      </w:tr>
      <w:tr w:rsidR="00006FD1" w14:paraId="49EC5E86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C1AA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orud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6BD6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 (0.1, 0.35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CD85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 (0.19, 0.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40C6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 (0.28, 0.78)</w:t>
            </w:r>
          </w:p>
        </w:tc>
      </w:tr>
      <w:tr w:rsidR="00006FD1" w14:paraId="3292B36D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320B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ehlor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B8EE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 (0.07, 0.35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6467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 (0.16, 0.7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A9B4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 (0.22, 0.91)</w:t>
            </w:r>
          </w:p>
        </w:tc>
      </w:tr>
      <w:tr w:rsidR="00006FD1" w14:paraId="0F68831D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A39E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ira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v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Karvan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B726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 (0.06, 0.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101C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 (0.15, 0.7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E351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 (0.23, 0.85)</w:t>
            </w:r>
          </w:p>
        </w:tc>
      </w:tr>
      <w:tr w:rsidR="00006FD1" w14:paraId="04F1E6FA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AA06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Qorve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7E04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 (0.06, 0.2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4470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 (0.16, 0.4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6CBB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 (0.28, 0.74)</w:t>
            </w:r>
          </w:p>
        </w:tc>
      </w:tr>
      <w:tr w:rsidR="00006FD1" w14:paraId="134757CF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6C0D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har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0BE8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 (0.08, 0.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A841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 (0.25, 0.7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9EC3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 (0.26, 0.78)</w:t>
            </w:r>
          </w:p>
        </w:tc>
      </w:tr>
      <w:tr w:rsidR="00006FD1" w14:paraId="6BD20ED1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04B0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byek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AE47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 (0.07, 0.3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B325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 (0.22, 0.79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6D68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 (0.25, 0.82)</w:t>
            </w:r>
          </w:p>
        </w:tc>
      </w:tr>
      <w:tr w:rsidR="00006FD1" w14:paraId="2D5D4D05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F488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omij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D825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 (0.06, 0.3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CFDD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 (0.14, 0.73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4207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 (0.2, 0.91)</w:t>
            </w:r>
          </w:p>
        </w:tc>
      </w:tr>
      <w:tr w:rsidR="00006FD1" w14:paraId="5E82B0C7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0749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ashtrud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65C9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 (0.06, 0.28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9DCB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 (0.25, 0.9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4977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 (0.23, 0.84)</w:t>
            </w:r>
          </w:p>
        </w:tc>
      </w:tr>
      <w:tr w:rsidR="00006FD1" w14:paraId="3A5612FE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49D4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lmas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1B41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 (0.1, 0.37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671E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 (0.42, 1.0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D8B4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 (0.27, 0.75)</w:t>
            </w:r>
          </w:p>
        </w:tc>
      </w:tr>
      <w:tr w:rsidR="00006FD1" w14:paraId="43A9BC69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3641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ovanat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329E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 (0.07, 0.3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A9C0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 (0.17, 0.8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11CC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 (0.22, 0.87)</w:t>
            </w:r>
          </w:p>
        </w:tc>
      </w:tr>
      <w:tr w:rsidR="00006FD1" w14:paraId="21A1511A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DD1D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Zarrindasht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94E0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 (0.07, 0.4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3193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 (0.18, 1.03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C29E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 (0.21, 0.87)</w:t>
            </w:r>
          </w:p>
        </w:tc>
      </w:tr>
      <w:tr w:rsidR="00006FD1" w14:paraId="4F6E9282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10A6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uyserk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978A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 (0.08, 0.3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6409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 (0.19, 0.6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9856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 (0.26, 0.76)</w:t>
            </w:r>
          </w:p>
        </w:tc>
      </w:tr>
      <w:tr w:rsidR="00006FD1" w14:paraId="79BA4582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76EE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sadabad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5659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 (0.07, 0.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6052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 (0.17, 0.5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079B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 (0.25, 0.77)</w:t>
            </w:r>
          </w:p>
        </w:tc>
      </w:tr>
      <w:tr w:rsidR="00006FD1" w14:paraId="6143AD7D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978D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onbad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vus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EEB8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 (0.12, 0.3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ECF9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 (0.44, 0.9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ED87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 (0.3, 0.69)</w:t>
            </w:r>
          </w:p>
        </w:tc>
      </w:tr>
      <w:tr w:rsidR="00006FD1" w14:paraId="245BA0B7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3873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Qirokarzi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693D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 (0.07, 0.35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31AC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 (0.16, 0.6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7963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 (0.22, 0.84)</w:t>
            </w:r>
          </w:p>
        </w:tc>
      </w:tr>
      <w:tr w:rsidR="00006FD1" w14:paraId="10D9E828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15E4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ereydunshah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B974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 (0.07, 0.3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82AF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 (0.19, 0.79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4C58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 (0.21, 0.88)</w:t>
            </w:r>
          </w:p>
        </w:tc>
      </w:tr>
      <w:tr w:rsidR="00006FD1" w14:paraId="4C3EA6FF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C0C3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ligudarz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D70F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 (0.06, 0.2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3D5E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 (0.16, 0.73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0CEE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 (0.25, 0.75)</w:t>
            </w:r>
          </w:p>
        </w:tc>
      </w:tr>
      <w:tr w:rsidR="00006FD1" w14:paraId="23C1AF2E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9632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angest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C77F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 (0.08, 0.4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371E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 (0.22, 0.8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4D08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 (0.22, 0.82)</w:t>
            </w:r>
          </w:p>
        </w:tc>
      </w:tr>
      <w:tr w:rsidR="00006FD1" w14:paraId="7F192B76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A382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jabshi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8EBB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 (0.07, 0.3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874A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 (0.16, 0.7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FC6C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 (0.22, 0.8)</w:t>
            </w:r>
          </w:p>
        </w:tc>
      </w:tr>
      <w:tr w:rsidR="00006FD1" w14:paraId="07A8E9F3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53B0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raghe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6BB2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 (0.07, 0.3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5F2A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 (0.37, 0.8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AA85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 (0.27, 0.67)</w:t>
            </w:r>
          </w:p>
        </w:tc>
      </w:tr>
      <w:tr w:rsidR="00006FD1" w14:paraId="416AD54E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3C8A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ahindez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64D9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 (0.06, 0.2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AA0D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 (0.18, 0.6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9714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 (0.18, 0.92)</w:t>
            </w:r>
          </w:p>
        </w:tc>
      </w:tr>
      <w:tr w:rsidR="00006FD1" w14:paraId="5D25CB65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5F37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Javanrud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B00A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 (0.05, 0.2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5561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 (0.14, 0.6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3C1F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 (0.22, 0.75)</w:t>
            </w:r>
          </w:p>
        </w:tc>
      </w:tr>
      <w:tr w:rsidR="00006FD1" w14:paraId="60633928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8BC6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rdsi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1A08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 (0.07, 0.3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8295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 (0.2, 0.7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6E7B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 (0.21, 0.78)</w:t>
            </w:r>
          </w:p>
        </w:tc>
      </w:tr>
      <w:tr w:rsidR="00006FD1" w14:paraId="5B103BC9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494C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ars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CDA6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 (0.09, 0.3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2A2A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 (0.17, 0.6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63A8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 (0.22, 0.76)</w:t>
            </w:r>
          </w:p>
        </w:tc>
      </w:tr>
      <w:tr w:rsidR="00006FD1" w14:paraId="3EECD747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279B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Minudasht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355D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 (0.06, 0.2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FF69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 (0.16, 0.5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3B32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 (0.23, 0.72)</w:t>
            </w:r>
          </w:p>
        </w:tc>
      </w:tr>
      <w:tr w:rsidR="00006FD1" w14:paraId="791E4A0E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B9F2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rbishe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5654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 (0.04, 0.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AFA8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 (0.11, 0.9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B086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 (0.13, 1.13)</w:t>
            </w:r>
          </w:p>
        </w:tc>
      </w:tr>
      <w:tr w:rsidR="00006FD1" w14:paraId="06DCD958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BF7D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erdows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FDD9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 (0.08, 0.3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454E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 (0.23, 0.8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8F49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 (0.22, 0.77)</w:t>
            </w:r>
          </w:p>
        </w:tc>
      </w:tr>
      <w:tr w:rsidR="00006FD1" w14:paraId="67B81FBC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AC22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hne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86E4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 (0.07, 0.3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B4E2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 (0.18, 0.6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2A03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 (0.22, 0.74)</w:t>
            </w:r>
          </w:p>
        </w:tc>
      </w:tr>
      <w:tr w:rsidR="00006FD1" w14:paraId="0661EA26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6686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hadeg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F3F7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 (0.06, 0.3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24CC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 (0.14, 0.7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7A5D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 (0.18, 0.81)</w:t>
            </w:r>
          </w:p>
        </w:tc>
      </w:tr>
      <w:tr w:rsidR="00006FD1" w14:paraId="7312B8CA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05A6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qqez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89D1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 (0.08, 0.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EA75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 (0.24, 0.6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75CD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 (0.26, 0.66)</w:t>
            </w:r>
          </w:p>
        </w:tc>
      </w:tr>
      <w:tr w:rsidR="00006FD1" w14:paraId="280D7AE9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81F2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Zarandiye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0327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 (0.06, 0.2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C355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 (0.15, 0.7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793C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 (0.2, 0.77)</w:t>
            </w:r>
          </w:p>
        </w:tc>
      </w:tr>
      <w:tr w:rsidR="00006FD1" w14:paraId="5FE27CC5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0FDE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orb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eydarie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98F2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 (0.17, 0.48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5141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 (0.28, 0.6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0C99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 (0.27, 0.62)</w:t>
            </w:r>
          </w:p>
        </w:tc>
      </w:tr>
      <w:tr w:rsidR="00006FD1" w14:paraId="6D3AB371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9866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afres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517E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 (0.07, 0.3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2922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 (0.18, 0.8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E5DA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 (0.2, 0.72)</w:t>
            </w:r>
          </w:p>
        </w:tc>
      </w:tr>
      <w:tr w:rsidR="00006FD1" w14:paraId="4F486620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2DA9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vadku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93D2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 (0.07, 0.3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C010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 (0.17, 0.82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F19A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 (0.2, 0.72)</w:t>
            </w:r>
          </w:p>
        </w:tc>
      </w:tr>
      <w:tr w:rsidR="00006FD1" w14:paraId="0C0486BD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2AB8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hoy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AFB9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 (0.06, 0.2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77E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 (0.18, 0.4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B7F6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 (0.26, 0.59)</w:t>
            </w:r>
          </w:p>
        </w:tc>
      </w:tr>
      <w:tr w:rsidR="00006FD1" w14:paraId="08D8F364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1CA1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uk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2AE7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 (0.06, 0.2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D055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 (0.2, 0.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1E3B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 (0.24, 0.65)</w:t>
            </w:r>
          </w:p>
        </w:tc>
      </w:tr>
      <w:tr w:rsidR="00006FD1" w14:paraId="492CF8EE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E00F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henar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8FCE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 (0.06, 0.28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BABB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 (0.16, 0.7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8994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 (0.22, 0.69)</w:t>
            </w:r>
          </w:p>
        </w:tc>
      </w:tr>
      <w:tr w:rsidR="00006FD1" w14:paraId="00DD8814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6AEE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ermi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FE79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 (0.06, 0.2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3B33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 (0.15, 0.5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F236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 (0.2, 0.71)</w:t>
            </w:r>
          </w:p>
        </w:tc>
      </w:tr>
      <w:tr w:rsidR="00006FD1" w14:paraId="5C2B03BA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A1C1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Qaenat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47A5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 (0.06, 0.2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74F8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 (0.14, 0.63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3A12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 (0.22, 0.67)</w:t>
            </w:r>
          </w:p>
        </w:tc>
      </w:tr>
      <w:tr w:rsidR="00006FD1" w14:paraId="70296FC2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AE26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ostanabad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BFEC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 (0.06, 0.28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9FA3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 (0.17, 0.6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1460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 (0.2, 0.69)</w:t>
            </w:r>
          </w:p>
        </w:tc>
      </w:tr>
      <w:tr w:rsidR="00006FD1" w14:paraId="2FACDFA6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15C3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iranshah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C664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 (0.06, 0.28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B9A2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 (0.16, 0.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523D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 (0.2, 0.68)</w:t>
            </w:r>
          </w:p>
        </w:tc>
      </w:tr>
      <w:tr w:rsidR="00006FD1" w14:paraId="1B68F133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CB66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azan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E51C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 (0.05, 0.25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325C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 (0.13, 0.4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CA31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 (0.21, 0.67)</w:t>
            </w:r>
          </w:p>
        </w:tc>
      </w:tr>
      <w:tr w:rsidR="00006FD1" w14:paraId="0A057350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9F2D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bdan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5812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 (0.06, 0.2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9687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 (0.15, 0.6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A49F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 (0.19, 0.75)</w:t>
            </w:r>
          </w:p>
        </w:tc>
      </w:tr>
      <w:tr w:rsidR="00006FD1" w14:paraId="5B11C1B0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575F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ashtest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B5D8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 (0.1, 0.4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F9A8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(0.3, 0.7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7CD0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 (0.24, 0.62)</w:t>
            </w:r>
          </w:p>
        </w:tc>
      </w:tr>
      <w:tr w:rsidR="00006FD1" w14:paraId="31301FFC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05A9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iyane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07B5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 (0.06, 0.2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9B28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 (0.23, 0.62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35FD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 (0.22, 0.6)</w:t>
            </w:r>
          </w:p>
        </w:tc>
      </w:tr>
      <w:tr w:rsidR="00006FD1" w14:paraId="4BA59817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7C37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Jam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2798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 (0.05, 0.3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E27C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 (0.13, 0.7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A074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 (0.16, 0.78)</w:t>
            </w:r>
          </w:p>
        </w:tc>
      </w:tr>
      <w:tr w:rsidR="00006FD1" w14:paraId="0C885D83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882C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Qeshm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DA64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 (0.08, 0.38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1663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 (0.25, 0.9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AECB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 (0.19, 0.68)</w:t>
            </w:r>
          </w:p>
        </w:tc>
      </w:tr>
      <w:tr w:rsidR="00006FD1" w14:paraId="6CDA640E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8181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inab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04E3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 (0.06, 0.2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49DF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 (0.18, 0.53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D09B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 (0.23, 0.61)</w:t>
            </w:r>
          </w:p>
        </w:tc>
      </w:tr>
      <w:tr w:rsidR="00006FD1" w14:paraId="7B089516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D5E3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habad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4BBB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 (0.06, 0.28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199B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 (0.18, 0.5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2093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 (0.22, 0.6)</w:t>
            </w:r>
          </w:p>
        </w:tc>
      </w:tr>
      <w:tr w:rsidR="00006FD1" w14:paraId="459220D6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C74F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hnuj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0DB7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 (0.05, 0.2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017A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 (0.14, 0.4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76CB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 (0.21, 0.59)</w:t>
            </w:r>
          </w:p>
        </w:tc>
      </w:tr>
      <w:tr w:rsidR="00006FD1" w14:paraId="53BCCDA3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29DB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owsar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9458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 (0.04, 0.2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C3F6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 (0.09, 0.7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92E9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 (0.11, 0.95)</w:t>
            </w:r>
          </w:p>
        </w:tc>
      </w:tr>
      <w:tr w:rsidR="00006FD1" w14:paraId="3E2B3F7B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9D94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abesta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25F2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 (0.07, 0.3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A130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 (0.33, 0.9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8803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 (0.2, 0.62)</w:t>
            </w:r>
          </w:p>
        </w:tc>
      </w:tr>
      <w:tr w:rsidR="00006FD1" w14:paraId="7B9786BF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F1D7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Malek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9292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 (0.05, 0.2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BAFD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 (0.15, 0.5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6285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 (0.19, 0.65)</w:t>
            </w:r>
          </w:p>
        </w:tc>
      </w:tr>
      <w:tr w:rsidR="00006FD1" w14:paraId="77EE0CE3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93D1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las-e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bajani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A080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 (0.03, 0.25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3D36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 (0.09, 0.62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314B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 (0.12, 0.86)</w:t>
            </w:r>
          </w:p>
        </w:tc>
      </w:tr>
      <w:tr w:rsidR="00006FD1" w14:paraId="7F4331D5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155F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aybad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B444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 (0.06, 0.25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78BC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 (0.21, 0.7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A00F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 (0.19, 0.63)</w:t>
            </w:r>
          </w:p>
        </w:tc>
      </w:tr>
      <w:tr w:rsidR="00006FD1" w14:paraId="042CE804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BA42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hirva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v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hardavol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4414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 (0.04, 0.2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84E7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 (0.11, 0.49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68AF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 (0.15, 0.77)</w:t>
            </w:r>
          </w:p>
        </w:tc>
      </w:tr>
      <w:tr w:rsidR="00006FD1" w14:paraId="207E8B1C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D983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bha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5BA7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 (0.07, 0.25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E64E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 (0.16, 0.5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2DD3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 (0.2, 0.6)</w:t>
            </w:r>
          </w:p>
        </w:tc>
      </w:tr>
      <w:tr w:rsidR="00006FD1" w14:paraId="038341F7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871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ilehsowa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B4A7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 (0.05, 0.25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566E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 (0.12, 0.5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A001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 (0.16, 0.71)</w:t>
            </w:r>
          </w:p>
        </w:tc>
      </w:tr>
      <w:tr w:rsidR="00006FD1" w14:paraId="67268B6C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643A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ee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E038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 (0.04, 0.2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961A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 (0.1, 0.6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40BD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 (0.13, 0.83)</w:t>
            </w:r>
          </w:p>
        </w:tc>
      </w:tr>
      <w:tr w:rsidR="00006FD1" w14:paraId="0BA46183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F8C0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haldor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C6BB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 (0.04, 0.2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D56F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 (0.12, 0.63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F56D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 (0.14, 0.71)</w:t>
            </w:r>
          </w:p>
        </w:tc>
      </w:tr>
      <w:tr w:rsidR="00006FD1" w14:paraId="652AE39B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D906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nbarabad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A2AB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 (0.05, 0.3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4AFA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 (0.12, 0.7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2797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 (0.15, 0.71)</w:t>
            </w:r>
          </w:p>
        </w:tc>
      </w:tr>
      <w:tr w:rsidR="00006FD1" w14:paraId="3F4CB255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AAA8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nuj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D6C4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 (0.04, 0.25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02BE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 (0.11, 0.59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0E84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 (0.13, 0.8)</w:t>
            </w:r>
          </w:p>
        </w:tc>
      </w:tr>
      <w:tr w:rsidR="00006FD1" w14:paraId="77A48193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230F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uhdasht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DFFA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 (0.06, 0.2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6584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 (0.13, 0.43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6749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 (0.2, 0.58)</w:t>
            </w:r>
          </w:p>
        </w:tc>
      </w:tr>
      <w:tr w:rsidR="00006FD1" w14:paraId="25CB02CB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BDCB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haf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00DB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 (0.06, 0.28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ACAD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 (0.15, 0.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98F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 (0.17, 0.62)</w:t>
            </w:r>
          </w:p>
        </w:tc>
      </w:tr>
      <w:tr w:rsidR="00006FD1" w14:paraId="4B7DE0B9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6FA4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Zabol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D85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 (0.05, 0.1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7997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 (0.24, 0.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80B1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 (0.21, 0.55)</w:t>
            </w:r>
          </w:p>
        </w:tc>
      </w:tr>
      <w:tr w:rsidR="00006FD1" w14:paraId="7C1C96FA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2E6C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ohgiluye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B7A3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 (0.04, 0.2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D673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 (0.11, 0.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DF99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 (0.14, 0.71)</w:t>
            </w:r>
          </w:p>
        </w:tc>
      </w:tr>
      <w:tr w:rsidR="00006FD1" w14:paraId="406994FA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8EA8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Tarom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A4B0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 (0.04, 0.2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D53D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 (0.1, 0.63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6222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 (0.14, 0.71)</w:t>
            </w:r>
          </w:p>
        </w:tc>
      </w:tr>
      <w:tr w:rsidR="00006FD1" w14:paraId="48FF4BD4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50DF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hnesh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6949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 (0.04, 0.2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EBA4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 (0.1, 0.63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DC8D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 (0.12, 0.78)</w:t>
            </w:r>
          </w:p>
        </w:tc>
      </w:tr>
      <w:tr w:rsidR="00006FD1" w14:paraId="05385BA0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CEEF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udan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74EB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 (0.04, 0.2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4BBE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 (0.11, 0.4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9171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 (0.17, 0.62)</w:t>
            </w:r>
          </w:p>
        </w:tc>
      </w:tr>
      <w:tr w:rsidR="00006FD1" w14:paraId="688BCD00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FC36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ami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8C5D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 (0.05, 0.25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AF7D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 (0.16, 0.6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2BD0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 (0.16, 0.65)</w:t>
            </w:r>
          </w:p>
        </w:tc>
      </w:tr>
      <w:tr w:rsidR="00006FD1" w14:paraId="12D88B24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4700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ranshah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BE15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 (0.07, 0.3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0A40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 (0.21, 0.6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200E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 (0.18, 0.55)</w:t>
            </w:r>
          </w:p>
        </w:tc>
      </w:tr>
      <w:tr w:rsidR="00006FD1" w14:paraId="01E6174C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E8E9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ivandarre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003C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 (0.05, 0.2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DBE7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 (0.13, 0.53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1891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 (0.17, 0.62)</w:t>
            </w:r>
          </w:p>
        </w:tc>
      </w:tr>
      <w:tr w:rsidR="00006FD1" w14:paraId="3CC8CB75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8787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myar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1DCA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 (0.05, 0.2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B9DD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 (0.12, 0.6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3BF9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 (0.17, 0.6)</w:t>
            </w:r>
          </w:p>
        </w:tc>
      </w:tr>
      <w:tr w:rsidR="00006FD1" w14:paraId="1C4AC71D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220A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ena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C1FC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 (0.05, 0.2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CFA0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 (0.13, 0.62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0B05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 (0.15, 0.64)</w:t>
            </w:r>
          </w:p>
        </w:tc>
      </w:tr>
      <w:tr w:rsidR="00006FD1" w14:paraId="04B00471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5699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arsabad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0BFB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 (0.05, 0.2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6AA4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 (0.13, 0.4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EB8A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 (0.18, 0.57)</w:t>
            </w:r>
          </w:p>
        </w:tc>
      </w:tr>
      <w:tr w:rsidR="00006FD1" w14:paraId="4D35C021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7280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lale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8AC7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 (0.05, 0.2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CB24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 (0.12, 0.4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073C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 (0.17, 0.57)</w:t>
            </w:r>
          </w:p>
        </w:tc>
      </w:tr>
      <w:tr w:rsidR="00006FD1" w14:paraId="2360D2BC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8862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ehband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E9F8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 (0.04, 0.2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A6AA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 (0.09, 0.6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9C75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 (0.11, 0.82)</w:t>
            </w:r>
          </w:p>
        </w:tc>
      </w:tr>
      <w:tr w:rsidR="00006FD1" w14:paraId="56FBC70F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13B6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ur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FE43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 (0.07, 0.3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2BBA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 (0.24, 0.7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55C1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 (0.17, 0.57)</w:t>
            </w:r>
          </w:p>
        </w:tc>
      </w:tr>
      <w:tr w:rsidR="00006FD1" w14:paraId="42C3FE14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0745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ilanegharb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B60E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 (0.05, 0.25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0719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 (0.14, 0.5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20C6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 (0.15, 0.62)</w:t>
            </w:r>
          </w:p>
        </w:tc>
      </w:tr>
      <w:tr w:rsidR="00006FD1" w14:paraId="36B701EB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7139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rdal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6746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 (0.04, 0.25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C34E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 (0.09, 0.62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6AFE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 (0.11, 0.77)</w:t>
            </w:r>
          </w:p>
        </w:tc>
      </w:tr>
      <w:tr w:rsidR="00006FD1" w14:paraId="23764B64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1556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Dalf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66A1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 (0.05, 0.2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1097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 (0.12, 0.5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4DFB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 (0.17, 0.58)</w:t>
            </w:r>
          </w:p>
        </w:tc>
      </w:tr>
      <w:tr w:rsidR="00006FD1" w14:paraId="029B53FF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6F6C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ne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v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emelq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4D8C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 (0.05, 0.27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DFB0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 (0.12, 0.6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40B1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 (0.15, 0.62)</w:t>
            </w:r>
          </w:p>
        </w:tc>
      </w:tr>
      <w:tr w:rsidR="00006FD1" w14:paraId="1588E617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205C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oshah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54AB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 (0.05, 0.2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1072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 (0.13, 0.4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C62D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 (0.17, 0.55)</w:t>
            </w:r>
          </w:p>
        </w:tc>
      </w:tr>
      <w:tr w:rsidR="00006FD1" w14:paraId="719FAB70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FD03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liba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4330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 (0.04, 0.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6C4A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 (0.12, 0.49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3E39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 (0.13, 0.67)</w:t>
            </w:r>
          </w:p>
        </w:tc>
      </w:tr>
      <w:tr w:rsidR="00006FD1" w14:paraId="66CC52CD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0EAE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Varzaq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FE26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 (0.04, 0.2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D5E6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 (0.11, 0.5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AD50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 (0.14, 0.6)</w:t>
            </w:r>
          </w:p>
        </w:tc>
      </w:tr>
      <w:tr w:rsidR="00006FD1" w14:paraId="103FC7D2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15EB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ashtkha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B369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 (0.04, 0.27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A543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 (0.1, 0.6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C8FA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 (0.13, 0.65)</w:t>
            </w:r>
          </w:p>
        </w:tc>
      </w:tr>
      <w:tr w:rsidR="00006FD1" w14:paraId="5C17E0D7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1881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jrud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E110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 (0.04, 0.2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F0D9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 (0.1, 0.5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8EC2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 (0.13, 0.7)</w:t>
            </w:r>
          </w:p>
        </w:tc>
      </w:tr>
      <w:tr w:rsidR="00006FD1" w14:paraId="078AE120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9880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sku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51C6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 (0.05, 0.2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0B3A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 (0.14, 0.52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7F12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 (0.15, 0.54)</w:t>
            </w:r>
          </w:p>
        </w:tc>
      </w:tr>
      <w:tr w:rsidR="00006FD1" w14:paraId="14614817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B437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haroymaq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7367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 (0.04, 0.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0789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 (0.1, 0.5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E6BF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 (0.12, 0.66)</w:t>
            </w:r>
          </w:p>
        </w:tc>
      </w:tr>
      <w:tr w:rsidR="00006FD1" w14:paraId="210D3B7B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74DF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m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775C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 (0.09, 0.3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EBDE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 (0.19, 0.5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7C92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 (0.18, 0.49)</w:t>
            </w:r>
          </w:p>
        </w:tc>
      </w:tr>
      <w:tr w:rsidR="00006FD1" w14:paraId="3AC1C3D0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FB4D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ija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8E60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 (0.05, 0.2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CAF0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 (0.15, 0.53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339E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 (0.16, 0.54)</w:t>
            </w:r>
          </w:p>
        </w:tc>
      </w:tr>
      <w:tr w:rsidR="00006FD1" w14:paraId="723BBFFD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1DB6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arrehshah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BCEC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 (0.04, 0.2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8442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 (0.1, 0.59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BEEF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 (0.13, 0.62)</w:t>
            </w:r>
          </w:p>
        </w:tc>
      </w:tr>
      <w:tr w:rsidR="00006FD1" w14:paraId="3A7A72E2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13E9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sfaraye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A7C5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 (0.05, 0.2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222C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 (0.1, 0.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DE79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 (0.16, 0.53)</w:t>
            </w:r>
          </w:p>
        </w:tc>
      </w:tr>
      <w:tr w:rsidR="00006FD1" w14:paraId="7AA4D253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6189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azarabad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99C6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 (0.06, 0.3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16BC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 (0.13, 0.5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003F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 (0.15, 0.55)</w:t>
            </w:r>
          </w:p>
        </w:tc>
      </w:tr>
      <w:tr w:rsidR="00006FD1" w14:paraId="2AEA26DE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5B1F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Aha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9154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 (0.06, 0.2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2997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(0.28, 0.82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54A8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 (0.16, 0.5)</w:t>
            </w:r>
          </w:p>
        </w:tc>
      </w:tr>
      <w:tr w:rsidR="00006FD1" w14:paraId="0DBB264B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1EF7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eyshabu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D43E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 (0.17, 0.4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30FC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 (0.31, 0.6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1C9E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 (0.19, 0.44)</w:t>
            </w:r>
          </w:p>
        </w:tc>
      </w:tr>
      <w:tr w:rsidR="00006FD1" w14:paraId="746F5292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8C56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rdesk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9655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 (0.04, 0.2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2B16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 (0.13, 0.53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C5F4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 (0.14, 0.55)</w:t>
            </w:r>
          </w:p>
        </w:tc>
      </w:tr>
      <w:tr w:rsidR="00006FD1" w14:paraId="7343FD48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FA4F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ordak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7C62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 (0.06, 0.2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8E7A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 (0.13, 0.58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CFC9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 (0.16, 0.51)</w:t>
            </w:r>
          </w:p>
        </w:tc>
      </w:tr>
      <w:tr w:rsidR="00006FD1" w14:paraId="483A4D18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8A2B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Jajarm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77EE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 (0.04, 0.25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B584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 (0.1, 0.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5794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 (0.12, 0.59)</w:t>
            </w:r>
          </w:p>
        </w:tc>
      </w:tr>
      <w:tr w:rsidR="00006FD1" w14:paraId="03A21CDC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C6350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rdasht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AECD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 (0.04, 0.1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D132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 (0.1, 0.4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5971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 (0.14, 0.54)</w:t>
            </w:r>
          </w:p>
        </w:tc>
      </w:tr>
      <w:tr w:rsidR="00006FD1" w14:paraId="24BFBC93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9CCC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uhrang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1081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 (0.04, 0.2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03D7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 (0.09, 0.5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3A3C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 (0.11, 0.62)</w:t>
            </w:r>
          </w:p>
        </w:tc>
      </w:tr>
      <w:tr w:rsidR="00006FD1" w14:paraId="51D87D57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229C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ndar-e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Jask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A3B2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 (0.07, 0.2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BD19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 (0.13, 0.52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4247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 (0.15, 0.51)</w:t>
            </w:r>
          </w:p>
        </w:tc>
      </w:tr>
      <w:tr w:rsidR="00006FD1" w14:paraId="3CECE7F9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D59B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ajiabad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74C3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 (0.05, 0.25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2F31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 (0.15, 0.6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51D9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 (0.13, 0.57)</w:t>
            </w:r>
          </w:p>
        </w:tc>
      </w:tr>
      <w:tr w:rsidR="00006FD1" w14:paraId="64AE7C69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C052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akab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FD21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 (0.05, 0.23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B730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 (0.11, 0.4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9AA7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 (0.13, 0.52)</w:t>
            </w:r>
          </w:p>
        </w:tc>
      </w:tr>
      <w:tr w:rsidR="00006FD1" w14:paraId="6E775CD9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7C3C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rvabad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E77E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 (0.03, 0.1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A546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 (0.09, 0.4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590F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 (0.11, 0.59)</w:t>
            </w:r>
          </w:p>
        </w:tc>
      </w:tr>
      <w:tr w:rsidR="00006FD1" w14:paraId="1806013B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1DA1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ueenzahra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91F9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 (0.05, 0.1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DBF5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 (0.1, 0.3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2647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 (0.14, 0.48)</w:t>
            </w:r>
          </w:p>
        </w:tc>
      </w:tr>
      <w:tr w:rsidR="00006FD1" w14:paraId="3B738751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9E48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qqala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14D2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 (0.05, 0.2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90AB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 (0.11, 0.5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DB20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 (0.13, 0.51)</w:t>
            </w:r>
          </w:p>
        </w:tc>
      </w:tr>
      <w:tr w:rsidR="00006FD1" w14:paraId="11A6F80E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B00E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ku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F370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 (0.04, 0.18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FB4F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 (0.13, 0.4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ED10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 (0.14, 0.46)</w:t>
            </w:r>
          </w:p>
        </w:tc>
      </w:tr>
      <w:tr w:rsidR="00006FD1" w14:paraId="38A24EA9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6EF3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Khash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3679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 (0.04, 0.2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B0E6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 (0.1, 0.4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4AF3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 (0.13, 0.5)</w:t>
            </w:r>
          </w:p>
        </w:tc>
      </w:tr>
      <w:tr w:rsidR="00006FD1" w14:paraId="52CCDA7F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06B0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amy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6F03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 (0.05, 0.2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B484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 (0.1, 0.5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17A4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 (0.12, 0.5)</w:t>
            </w:r>
          </w:p>
        </w:tc>
      </w:tr>
      <w:tr w:rsidR="00006FD1" w14:paraId="317B0B6B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718C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rbaz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E273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 (0.03, 0.2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3472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 (0.06, 0.5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DFC7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 (0.07, 0.64)</w:t>
            </w:r>
          </w:p>
        </w:tc>
      </w:tr>
      <w:tr w:rsidR="00006FD1" w14:paraId="0600A42D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1C57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aruj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1258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 (0.04, 0.2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A31FD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 (0.09, 0.5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CB7B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 (0.11, 0.5)</w:t>
            </w:r>
          </w:p>
        </w:tc>
      </w:tr>
      <w:tr w:rsidR="00006FD1" w14:paraId="2E5F7B51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70AC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hah Bahar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4F8C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 (0.05, 0.24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9335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 (0.11, 0.51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2DE1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 (0.12, 0.41)</w:t>
            </w:r>
          </w:p>
        </w:tc>
      </w:tr>
      <w:tr w:rsidR="00006FD1" w14:paraId="601D2C27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A8D2C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budarahang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6940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 (0.05, 0.1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A59A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 (0.1, 0.37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DB4C8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 (0.12, 0.43)</w:t>
            </w:r>
          </w:p>
        </w:tc>
      </w:tr>
      <w:tr w:rsidR="00006FD1" w14:paraId="0E9E9B7E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3C9A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hodabande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C04AE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 (0.05, 0.2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C481A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 (0.13, 0.44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6CC76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 (0.12, 0.42)</w:t>
            </w:r>
          </w:p>
        </w:tc>
      </w:tr>
      <w:tr w:rsidR="00006FD1" w14:paraId="62A00ADC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FF55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slamabad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harb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39F6F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 (0.05, 0.19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85259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 (0.15, 0.46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BDED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 (0.12, 0.39)</w:t>
            </w:r>
          </w:p>
        </w:tc>
      </w:tr>
      <w:tr w:rsidR="00006FD1" w14:paraId="60F83E2A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D7B5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ikshahr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1247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 (0.03, 0.18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02EF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 (0.07, 0.3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57AE4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 (0.09, 0.36)</w:t>
            </w:r>
          </w:p>
        </w:tc>
      </w:tr>
      <w:tr w:rsidR="00006FD1" w14:paraId="5B872EDA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5BA1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ravan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095E3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 (0.03, 0.16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312A2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 (0.08, 0.29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EC3B7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 (0.08, 0.3)</w:t>
            </w:r>
          </w:p>
        </w:tc>
      </w:tr>
      <w:tr w:rsidR="00006FD1" w14:paraId="46D05165" w14:textId="77777777" w:rsidTr="009A7EBA">
        <w:trPr>
          <w:trHeight w:val="720"/>
        </w:trPr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D4645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vojbolagh</w:t>
            </w:r>
            <w:proofErr w:type="spellEnd"/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DC68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 (0.02, 0.11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6978B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 (0.04, 0.23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06931" w14:textId="77777777" w:rsidR="00006FD1" w:rsidRDefault="00006FD1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 (0.05, 0.2)</w:t>
            </w:r>
          </w:p>
        </w:tc>
      </w:tr>
    </w:tbl>
    <w:p w14:paraId="40CF6C4E" w14:textId="77777777" w:rsidR="00006FD1" w:rsidRDefault="00006FD1" w:rsidP="00006FD1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707AB34A" w14:textId="77777777" w:rsidR="00006FD1" w:rsidRDefault="00006FD1" w:rsidP="00006FD1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2E3D1E9C" w14:textId="77777777" w:rsidR="00006FD1" w:rsidRDefault="00006FD1" w:rsidP="00006FD1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79CC22E8" w14:textId="77777777" w:rsidR="00006FD1" w:rsidRDefault="00006FD1" w:rsidP="00006FD1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27640F20" w14:textId="77777777" w:rsidR="00006FD1" w:rsidRDefault="00006FD1" w:rsidP="00006FD1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67274751" w14:textId="77777777" w:rsidR="001E2E4C" w:rsidRDefault="001E2E4C"/>
    <w:sectPr w:rsidR="001E2E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A273DF"/>
    <w:multiLevelType w:val="hybridMultilevel"/>
    <w:tmpl w:val="C1F20652"/>
    <w:lvl w:ilvl="0" w:tplc="9830E0B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754F25F5"/>
    <w:multiLevelType w:val="hybridMultilevel"/>
    <w:tmpl w:val="C1F20652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28257003">
    <w:abstractNumId w:val="0"/>
  </w:num>
  <w:num w:numId="2" w16cid:durableId="15777444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FD1"/>
    <w:rsid w:val="00006FD1"/>
    <w:rsid w:val="00185914"/>
    <w:rsid w:val="001E2E4C"/>
    <w:rsid w:val="00662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CC140"/>
  <w15:chartTrackingRefBased/>
  <w15:docId w15:val="{48CF8D2E-9E17-496A-BBFC-F587DEA8A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FD1"/>
    <w:pPr>
      <w:spacing w:after="0" w:line="276" w:lineRule="auto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6FD1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/>
      <w:outlineLvl w:val="0"/>
    </w:pPr>
    <w:rPr>
      <w:color w:val="000000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6FD1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/>
      <w:outlineLvl w:val="1"/>
    </w:pPr>
    <w:rPr>
      <w:color w:val="00000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6FD1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6FD1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6FD1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6FD1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6FD1"/>
    <w:rPr>
      <w:rFonts w:ascii="Arial" w:eastAsia="Arial" w:hAnsi="Arial" w:cs="Arial"/>
      <w:color w:val="000000"/>
      <w:kern w:val="0"/>
      <w:sz w:val="40"/>
      <w:szCs w:val="40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06FD1"/>
    <w:rPr>
      <w:rFonts w:ascii="Arial" w:eastAsia="Arial" w:hAnsi="Arial" w:cs="Arial"/>
      <w:color w:val="000000"/>
      <w:kern w:val="0"/>
      <w:sz w:val="32"/>
      <w:szCs w:val="32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6FD1"/>
    <w:rPr>
      <w:rFonts w:ascii="Arial" w:eastAsia="Arial" w:hAnsi="Arial" w:cs="Arial"/>
      <w:color w:val="434343"/>
      <w:kern w:val="0"/>
      <w:sz w:val="28"/>
      <w:szCs w:val="28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6FD1"/>
    <w:rPr>
      <w:rFonts w:ascii="Arial" w:eastAsia="Arial" w:hAnsi="Arial" w:cs="Arial"/>
      <w:color w:val="666666"/>
      <w:kern w:val="0"/>
      <w:sz w:val="24"/>
      <w:szCs w:val="24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6FD1"/>
    <w:rPr>
      <w:rFonts w:ascii="Arial" w:eastAsia="Arial" w:hAnsi="Arial" w:cs="Arial"/>
      <w:color w:val="666666"/>
      <w:kern w:val="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6FD1"/>
    <w:rPr>
      <w:rFonts w:ascii="Arial" w:eastAsia="Arial" w:hAnsi="Arial" w:cs="Arial"/>
      <w:i/>
      <w:color w:val="666666"/>
      <w:kern w:val="0"/>
      <w:lang w:eastAsia="en-GB"/>
      <w14:ligatures w14:val="none"/>
    </w:rPr>
  </w:style>
  <w:style w:type="table" w:customStyle="1" w:styleId="TableNormal0">
    <w:name w:val="TableNormal"/>
    <w:rsid w:val="00006FD1"/>
    <w:pPr>
      <w:spacing w:after="0" w:line="276" w:lineRule="auto"/>
    </w:pPr>
    <w:rPr>
      <w:rFonts w:ascii="Arial" w:eastAsia="Arial" w:hAnsi="Arial" w:cs="Arial"/>
      <w:kern w:val="0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006FD1"/>
    <w:pPr>
      <w:keepNext/>
      <w:keepLines/>
      <w:pBdr>
        <w:top w:val="nil"/>
        <w:left w:val="nil"/>
        <w:bottom w:val="nil"/>
        <w:right w:val="nil"/>
        <w:between w:val="nil"/>
      </w:pBdr>
      <w:spacing w:after="60"/>
    </w:pPr>
    <w:rPr>
      <w:color w:val="00000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06FD1"/>
    <w:rPr>
      <w:rFonts w:ascii="Arial" w:eastAsia="Arial" w:hAnsi="Arial" w:cs="Arial"/>
      <w:color w:val="000000"/>
      <w:kern w:val="0"/>
      <w:sz w:val="52"/>
      <w:szCs w:val="52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6FD1"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06FD1"/>
    <w:rPr>
      <w:rFonts w:ascii="Arial" w:eastAsia="Arial" w:hAnsi="Arial" w:cs="Arial"/>
      <w:color w:val="666666"/>
      <w:kern w:val="0"/>
      <w:sz w:val="30"/>
      <w:szCs w:val="3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06FD1"/>
  </w:style>
  <w:style w:type="paragraph" w:styleId="ListParagraph">
    <w:name w:val="List Paragraph"/>
    <w:basedOn w:val="Normal"/>
    <w:uiPriority w:val="34"/>
    <w:qFormat/>
    <w:rsid w:val="00006FD1"/>
    <w:pPr>
      <w:spacing w:after="200"/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paragraph" w:styleId="Revision">
    <w:name w:val="Revision"/>
    <w:hidden/>
    <w:uiPriority w:val="99"/>
    <w:semiHidden/>
    <w:rsid w:val="00006FD1"/>
    <w:pPr>
      <w:spacing w:after="0" w:line="240" w:lineRule="auto"/>
    </w:pPr>
    <w:rPr>
      <w:rFonts w:ascii="Arial" w:eastAsia="Arial" w:hAnsi="Arial" w:cs="Arial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3</Pages>
  <Words>2984</Words>
  <Characters>17012</Characters>
  <Application>Microsoft Office Word</Application>
  <DocSecurity>0</DocSecurity>
  <Lines>141</Lines>
  <Paragraphs>39</Paragraphs>
  <ScaleCrop>false</ScaleCrop>
  <Company/>
  <LinksUpToDate>false</LinksUpToDate>
  <CharactersWithSpaces>19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i Rahimzadeh</dc:creator>
  <cp:keywords/>
  <dc:description/>
  <cp:lastModifiedBy>Shadi Rahimzadeh</cp:lastModifiedBy>
  <cp:revision>1</cp:revision>
  <dcterms:created xsi:type="dcterms:W3CDTF">2025-08-07T21:41:00Z</dcterms:created>
  <dcterms:modified xsi:type="dcterms:W3CDTF">2025-08-07T21:42:00Z</dcterms:modified>
</cp:coreProperties>
</file>